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F34466">
        <w:rPr>
          <w:rFonts w:ascii="Times New Roman" w:hAnsi="Times New Roman" w:cs="Times New Roman"/>
          <w:b/>
          <w:sz w:val="22"/>
        </w:rPr>
        <w:t>Supporting Information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/>
          <w:b/>
          <w:sz w:val="22"/>
        </w:rPr>
        <w:t>Material and methods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/>
          <w:b/>
          <w:sz w:val="22"/>
        </w:rPr>
        <w:t>1. Materials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/>
          <w:sz w:val="22"/>
        </w:rPr>
        <w:t xml:space="preserve">Sodium butyrate was purchased from Johnson Matthey (London, UK). Theophylline was purchased from 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Nacalai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 xml:space="preserve"> 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tesque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 xml:space="preserve"> (Kyoto, Japan).</w:t>
      </w:r>
      <w:r w:rsidRPr="00F34466">
        <w:rPr>
          <w:rFonts w:ascii="Times New Roman" w:hAnsi="Times New Roman" w:cs="Times New Roman"/>
          <w:sz w:val="22"/>
        </w:rPr>
        <w:t xml:space="preserve"> 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/>
          <w:b/>
          <w:sz w:val="22"/>
        </w:rPr>
        <w:t xml:space="preserve">2. Preparation of Brazilian propolis </w:t>
      </w:r>
      <w:proofErr w:type="gramStart"/>
      <w:r w:rsidRPr="00F34466">
        <w:rPr>
          <w:rFonts w:ascii="Times New Roman" w:hAnsi="Times New Roman" w:cs="Times New Roman"/>
          <w:b/>
          <w:sz w:val="22"/>
        </w:rPr>
        <w:t>extract</w:t>
      </w:r>
      <w:proofErr w:type="gramEnd"/>
      <w:r w:rsidRPr="00F34466">
        <w:rPr>
          <w:rFonts w:ascii="Times New Roman" w:hAnsi="Times New Roman" w:cs="Times New Roman"/>
          <w:b/>
          <w:sz w:val="22"/>
        </w:rPr>
        <w:t xml:space="preserve"> (BPE)  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62432C" w:rsidRPr="00F34466" w:rsidRDefault="007D4F1F" w:rsidP="00F92F88">
      <w:pPr>
        <w:spacing w:line="480" w:lineRule="auto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 w:hint="eastAsia"/>
          <w:sz w:val="22"/>
        </w:rPr>
        <w:t>10</w:t>
      </w:r>
      <w:r w:rsidR="009D7CA0" w:rsidRPr="00F34466">
        <w:rPr>
          <w:rFonts w:ascii="Times New Roman" w:hAnsi="Times New Roman" w:cs="Times New Roman" w:hint="eastAsia"/>
          <w:sz w:val="22"/>
        </w:rPr>
        <w:t xml:space="preserve"> g of raw </w:t>
      </w:r>
      <w:r w:rsidR="0062432C" w:rsidRPr="00F34466">
        <w:rPr>
          <w:rFonts w:ascii="Times New Roman" w:hAnsi="Times New Roman" w:cs="Times New Roman"/>
          <w:sz w:val="22"/>
        </w:rPr>
        <w:t xml:space="preserve">Brazilian propolis (Minas </w:t>
      </w:r>
      <w:proofErr w:type="spellStart"/>
      <w:r w:rsidR="0062432C" w:rsidRPr="00F34466">
        <w:rPr>
          <w:rFonts w:ascii="Times New Roman" w:hAnsi="Times New Roman" w:cs="Times New Roman"/>
          <w:sz w:val="22"/>
        </w:rPr>
        <w:t>Gerais</w:t>
      </w:r>
      <w:proofErr w:type="spellEnd"/>
      <w:r w:rsidR="0062432C" w:rsidRPr="00F34466">
        <w:rPr>
          <w:rFonts w:ascii="Times New Roman" w:hAnsi="Times New Roman" w:cs="Times New Roman"/>
          <w:sz w:val="22"/>
        </w:rPr>
        <w:t xml:space="preserve"> state, Brazil) was</w:t>
      </w:r>
      <w:r w:rsidR="003B7AB9" w:rsidRPr="00F34466">
        <w:rPr>
          <w:rFonts w:ascii="Times New Roman" w:hAnsi="Times New Roman" w:cs="Times New Roman" w:hint="eastAsia"/>
          <w:sz w:val="22"/>
        </w:rPr>
        <w:t xml:space="preserve"> cut into small pieces</w:t>
      </w:r>
      <w:r w:rsidR="009D7CA0" w:rsidRPr="00F34466">
        <w:rPr>
          <w:rFonts w:ascii="Times New Roman" w:hAnsi="Times New Roman" w:cs="Times New Roman" w:hint="eastAsia"/>
          <w:sz w:val="22"/>
        </w:rPr>
        <w:t xml:space="preserve"> and then</w:t>
      </w:r>
      <w:r w:rsidR="0062432C" w:rsidRPr="00F34466">
        <w:rPr>
          <w:rFonts w:ascii="Times New Roman" w:hAnsi="Times New Roman" w:cs="Times New Roman"/>
          <w:sz w:val="22"/>
        </w:rPr>
        <w:t xml:space="preserve"> extracted with </w:t>
      </w:r>
      <w:r w:rsidR="008F2204" w:rsidRPr="00F34466">
        <w:rPr>
          <w:rFonts w:ascii="Times New Roman" w:hAnsi="Times New Roman" w:cs="Times New Roman" w:hint="eastAsia"/>
          <w:sz w:val="22"/>
        </w:rPr>
        <w:t>5</w:t>
      </w:r>
      <w:r w:rsidRPr="00F34466">
        <w:rPr>
          <w:rFonts w:ascii="Times New Roman" w:hAnsi="Times New Roman" w:cs="Times New Roman" w:hint="eastAsia"/>
          <w:sz w:val="22"/>
        </w:rPr>
        <w:t>0</w:t>
      </w:r>
      <w:r w:rsidR="009D7CA0" w:rsidRPr="00F34466">
        <w:rPr>
          <w:rFonts w:ascii="Times New Roman" w:hAnsi="Times New Roman" w:cs="Times New Roman" w:hint="eastAsia"/>
          <w:sz w:val="22"/>
        </w:rPr>
        <w:t xml:space="preserve"> ml of </w:t>
      </w:r>
      <w:r w:rsidR="0062432C" w:rsidRPr="00F34466">
        <w:rPr>
          <w:rFonts w:ascii="Times New Roman" w:hAnsi="Times New Roman" w:cs="Times New Roman"/>
          <w:sz w:val="22"/>
        </w:rPr>
        <w:t>80% ethanol at room temperature</w:t>
      </w:r>
      <w:r w:rsidR="00DD0C1F">
        <w:rPr>
          <w:rFonts w:ascii="Times New Roman" w:hAnsi="Times New Roman" w:cs="Times New Roman" w:hint="eastAsia"/>
          <w:sz w:val="22"/>
        </w:rPr>
        <w:t xml:space="preserve"> for three</w:t>
      </w:r>
      <w:r w:rsidR="009D7CA0" w:rsidRPr="00F34466">
        <w:rPr>
          <w:rFonts w:ascii="Times New Roman" w:hAnsi="Times New Roman" w:cs="Times New Roman" w:hint="eastAsia"/>
          <w:sz w:val="22"/>
        </w:rPr>
        <w:t xml:space="preserve"> days</w:t>
      </w:r>
      <w:r w:rsidR="0062432C" w:rsidRPr="00F34466">
        <w:rPr>
          <w:rFonts w:ascii="Times New Roman" w:hAnsi="Times New Roman" w:cs="Times New Roman"/>
          <w:sz w:val="22"/>
        </w:rPr>
        <w:t xml:space="preserve">. </w:t>
      </w:r>
      <w:r w:rsidR="00B324F0" w:rsidRPr="00F34466">
        <w:rPr>
          <w:rFonts w:ascii="Times New Roman" w:hAnsi="Times New Roman" w:cs="Times New Roman" w:hint="eastAsia"/>
          <w:sz w:val="22"/>
        </w:rPr>
        <w:t>The suspension was</w:t>
      </w:r>
      <w:r w:rsidR="009D7CA0" w:rsidRPr="00F34466">
        <w:rPr>
          <w:rFonts w:ascii="Times New Roman" w:hAnsi="Times New Roman" w:cs="Times New Roman" w:hint="eastAsia"/>
          <w:sz w:val="22"/>
        </w:rPr>
        <w:t xml:space="preserve"> centrifuged at 3000 rpm for 10 min. </w:t>
      </w:r>
      <w:r w:rsidR="005260F3" w:rsidRPr="00F34466">
        <w:rPr>
          <w:rFonts w:ascii="Times New Roman" w:hAnsi="Times New Roman" w:cs="Times New Roman" w:hint="eastAsia"/>
          <w:sz w:val="22"/>
        </w:rPr>
        <w:t>The super</w:t>
      </w:r>
      <w:r w:rsidR="00B324F0" w:rsidRPr="00F34466">
        <w:rPr>
          <w:rFonts w:ascii="Times New Roman" w:hAnsi="Times New Roman" w:cs="Times New Roman" w:hint="eastAsia"/>
          <w:sz w:val="22"/>
        </w:rPr>
        <w:t>natant was</w:t>
      </w:r>
      <w:r w:rsidR="0062432C" w:rsidRPr="00F34466">
        <w:rPr>
          <w:rFonts w:ascii="Times New Roman" w:hAnsi="Times New Roman" w:cs="Times New Roman"/>
          <w:sz w:val="22"/>
        </w:rPr>
        <w:t xml:space="preserve"> concentrated under reduce</w:t>
      </w:r>
      <w:r w:rsidR="00DD0C1F">
        <w:rPr>
          <w:rFonts w:ascii="Times New Roman" w:hAnsi="Times New Roman" w:cs="Times New Roman" w:hint="eastAsia"/>
          <w:sz w:val="22"/>
        </w:rPr>
        <w:t>d</w:t>
      </w:r>
      <w:r w:rsidR="0062432C" w:rsidRPr="00F34466">
        <w:rPr>
          <w:rFonts w:ascii="Times New Roman" w:hAnsi="Times New Roman" w:cs="Times New Roman"/>
          <w:sz w:val="22"/>
        </w:rPr>
        <w:t xml:space="preserve"> pressure and was </w:t>
      </w:r>
      <w:r w:rsidR="001C7F4A" w:rsidRPr="00F34466">
        <w:rPr>
          <w:rFonts w:ascii="Times New Roman" w:hAnsi="Times New Roman" w:cs="Times New Roman" w:hint="eastAsia"/>
          <w:sz w:val="22"/>
        </w:rPr>
        <w:t>lyophilized</w:t>
      </w:r>
      <w:r w:rsidR="0062432C" w:rsidRPr="00F34466">
        <w:rPr>
          <w:rFonts w:ascii="Times New Roman" w:hAnsi="Times New Roman" w:cs="Times New Roman"/>
          <w:sz w:val="22"/>
        </w:rPr>
        <w:t xml:space="preserve"> </w:t>
      </w:r>
      <w:r w:rsidR="003B7AB9" w:rsidRPr="00F34466">
        <w:rPr>
          <w:rFonts w:ascii="Times New Roman" w:hAnsi="Times New Roman" w:cs="Times New Roman" w:hint="eastAsia"/>
          <w:sz w:val="22"/>
        </w:rPr>
        <w:t xml:space="preserve">to give </w:t>
      </w:r>
      <w:r w:rsidR="005858D7" w:rsidRPr="00F34466">
        <w:rPr>
          <w:rFonts w:ascii="Times New Roman" w:hAnsi="Times New Roman" w:cs="Times New Roman" w:hint="eastAsia"/>
          <w:sz w:val="22"/>
        </w:rPr>
        <w:t>3</w:t>
      </w:r>
      <w:r w:rsidRPr="00F34466">
        <w:rPr>
          <w:rFonts w:ascii="Times New Roman" w:hAnsi="Times New Roman" w:cs="Times New Roman" w:hint="eastAsia"/>
          <w:sz w:val="22"/>
        </w:rPr>
        <w:t>.7</w:t>
      </w:r>
      <w:r w:rsidR="005858D7" w:rsidRPr="00F34466">
        <w:rPr>
          <w:rFonts w:ascii="Times New Roman" w:hAnsi="Times New Roman" w:cs="Times New Roman" w:hint="eastAsia"/>
          <w:sz w:val="22"/>
        </w:rPr>
        <w:t>3</w:t>
      </w:r>
      <w:r w:rsidR="00CC5178" w:rsidRPr="00F34466">
        <w:rPr>
          <w:rFonts w:ascii="Times New Roman" w:hAnsi="Times New Roman" w:cs="Times New Roman" w:hint="eastAsia"/>
          <w:sz w:val="22"/>
        </w:rPr>
        <w:t xml:space="preserve"> g</w:t>
      </w:r>
      <w:r w:rsidR="009860C7" w:rsidRPr="00F34466">
        <w:rPr>
          <w:rFonts w:ascii="Times New Roman" w:hAnsi="Times New Roman" w:cs="Times New Roman" w:hint="eastAsia"/>
          <w:sz w:val="22"/>
        </w:rPr>
        <w:t xml:space="preserve"> of</w:t>
      </w:r>
      <w:r w:rsidR="00B324F0" w:rsidRPr="00F34466">
        <w:rPr>
          <w:rFonts w:ascii="Times New Roman" w:hAnsi="Times New Roman" w:cs="Times New Roman" w:hint="eastAsia"/>
          <w:sz w:val="22"/>
        </w:rPr>
        <w:t xml:space="preserve"> </w:t>
      </w:r>
      <w:r w:rsidR="00CC5178" w:rsidRPr="00F34466">
        <w:rPr>
          <w:rFonts w:ascii="Times New Roman" w:hAnsi="Times New Roman" w:cs="Times New Roman" w:hint="eastAsia"/>
          <w:sz w:val="22"/>
        </w:rPr>
        <w:t>powder</w:t>
      </w:r>
      <w:r w:rsidR="00B324F0" w:rsidRPr="00F34466">
        <w:rPr>
          <w:rFonts w:ascii="Times New Roman" w:hAnsi="Times New Roman" w:cs="Times New Roman" w:hint="eastAsia"/>
          <w:sz w:val="22"/>
        </w:rPr>
        <w:t>.</w:t>
      </w:r>
      <w:r w:rsidR="009013E0" w:rsidRPr="00F34466">
        <w:rPr>
          <w:rFonts w:ascii="Times New Roman" w:hAnsi="Times New Roman" w:cs="Times New Roman" w:hint="eastAsia"/>
          <w:sz w:val="22"/>
        </w:rPr>
        <w:t xml:space="preserve"> </w:t>
      </w:r>
      <w:r w:rsidR="000219AB" w:rsidRPr="00F34466">
        <w:rPr>
          <w:rFonts w:ascii="Times New Roman" w:hAnsi="Times New Roman" w:cs="Times New Roman" w:hint="eastAsia"/>
          <w:sz w:val="22"/>
        </w:rPr>
        <w:t xml:space="preserve">It was dissolved in </w:t>
      </w:r>
      <w:r w:rsidR="000219AB" w:rsidRPr="00F34466">
        <w:rPr>
          <w:rFonts w:ascii="Times New Roman" w:hAnsi="Times New Roman" w:cs="Times New Roman"/>
          <w:sz w:val="22"/>
        </w:rPr>
        <w:t>dimethyl</w:t>
      </w:r>
      <w:r w:rsidR="000219AB" w:rsidRPr="00F34466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0219AB" w:rsidRPr="00F34466">
        <w:rPr>
          <w:rFonts w:ascii="Times New Roman" w:hAnsi="Times New Roman" w:cs="Times New Roman" w:hint="eastAsia"/>
          <w:sz w:val="22"/>
        </w:rPr>
        <w:t>sulfoxide</w:t>
      </w:r>
      <w:proofErr w:type="spellEnd"/>
      <w:r w:rsidR="000219AB" w:rsidRPr="00F34466">
        <w:rPr>
          <w:rFonts w:ascii="Times New Roman" w:hAnsi="Times New Roman" w:cs="Times New Roman" w:hint="eastAsia"/>
          <w:sz w:val="22"/>
        </w:rPr>
        <w:t xml:space="preserve"> (DMSO) and stored at -5</w:t>
      </w:r>
      <w:r w:rsidR="000219AB" w:rsidRPr="00F34466">
        <w:rPr>
          <w:rFonts w:ascii="Times New Roman" w:eastAsia="ＭＳ 明朝" w:hAnsi="Times New Roman" w:cs="Times New Roman"/>
          <w:sz w:val="22"/>
        </w:rPr>
        <w:t>°</w:t>
      </w:r>
      <w:r w:rsidR="000219AB" w:rsidRPr="00F34466">
        <w:rPr>
          <w:rFonts w:ascii="Times New Roman" w:eastAsia="ＭＳ 明朝" w:hAnsi="Times New Roman" w:cs="Times New Roman" w:hint="eastAsia"/>
          <w:sz w:val="22"/>
        </w:rPr>
        <w:t>C.</w:t>
      </w:r>
    </w:p>
    <w:p w:rsidR="003B7AB9" w:rsidRPr="00F34466" w:rsidRDefault="003B7AB9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color w:val="FF0000"/>
          <w:sz w:val="22"/>
        </w:rPr>
      </w:pPr>
      <w:r w:rsidRPr="00F34466">
        <w:rPr>
          <w:rFonts w:ascii="Times New Roman" w:hAnsi="Times New Roman" w:cs="Times New Roman"/>
          <w:b/>
          <w:sz w:val="22"/>
        </w:rPr>
        <w:t>3. Cell culture</w:t>
      </w:r>
      <w:r w:rsidR="001C7F4A" w:rsidRPr="00F34466">
        <w:rPr>
          <w:rFonts w:ascii="Times New Roman" w:hAnsi="Times New Roman" w:cs="Times New Roman" w:hint="eastAsia"/>
          <w:b/>
          <w:sz w:val="22"/>
        </w:rPr>
        <w:t xml:space="preserve"> and treatment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:rsidR="0062432C" w:rsidRPr="00F34466" w:rsidRDefault="0062432C" w:rsidP="00F92F8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/>
          <w:sz w:val="22"/>
        </w:rPr>
        <w:t>Mouse neuroblastoma Neuro2a cells were obtained from the Health Scienc</w:t>
      </w:r>
      <w:r w:rsidR="00A939B7" w:rsidRPr="00F34466">
        <w:rPr>
          <w:rFonts w:ascii="Times New Roman" w:hAnsi="Times New Roman" w:cs="Times New Roman"/>
          <w:sz w:val="22"/>
        </w:rPr>
        <w:t>e Research Resources Bank (</w:t>
      </w:r>
      <w:r w:rsidR="00A939B7" w:rsidRPr="00F34466">
        <w:rPr>
          <w:rFonts w:ascii="Times New Roman" w:hAnsi="Times New Roman" w:cs="Times New Roman" w:hint="eastAsia"/>
          <w:sz w:val="22"/>
        </w:rPr>
        <w:t>Osaka</w:t>
      </w:r>
      <w:r w:rsidRPr="00F34466">
        <w:rPr>
          <w:rFonts w:ascii="Times New Roman" w:hAnsi="Times New Roman" w:cs="Times New Roman"/>
          <w:sz w:val="22"/>
        </w:rPr>
        <w:t xml:space="preserve">, Japan), and maintained in the Dulbecco’s modified Eagles medium (DMEM) (Sigma, St. Louis, MO, </w:t>
      </w:r>
      <w:r w:rsidRPr="00F34466">
        <w:rPr>
          <w:rFonts w:ascii="Times New Roman" w:hAnsi="Times New Roman" w:cs="Times New Roman"/>
          <w:sz w:val="22"/>
        </w:rPr>
        <w:lastRenderedPageBreak/>
        <w:t>USA) supplemented with 10% heat-inactivated fetal bovine serum (FBS), 100 units/ml penicillin, and 100 μg/ml strept</w:t>
      </w:r>
      <w:r w:rsidR="009013E0" w:rsidRPr="00F34466">
        <w:rPr>
          <w:rFonts w:ascii="Times New Roman" w:hAnsi="Times New Roman" w:cs="Times New Roman"/>
          <w:sz w:val="22"/>
        </w:rPr>
        <w:t>omycin (Sigma</w:t>
      </w:r>
      <w:r w:rsidRPr="00F34466">
        <w:rPr>
          <w:rFonts w:ascii="Times New Roman" w:hAnsi="Times New Roman" w:cs="Times New Roman"/>
          <w:sz w:val="22"/>
        </w:rPr>
        <w:t>) at 37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Pr="00F34466">
        <w:rPr>
          <w:rFonts w:ascii="Times New Roman" w:eastAsia="ＭＳ 明朝" w:hAnsi="Times New Roman" w:cs="Times New Roman"/>
          <w:sz w:val="22"/>
        </w:rPr>
        <w:t xml:space="preserve"> </w:t>
      </w:r>
      <w:r w:rsidRPr="00F34466">
        <w:rPr>
          <w:rFonts w:ascii="Times New Roman" w:hAnsi="Times New Roman" w:cs="Times New Roman"/>
          <w:sz w:val="22"/>
        </w:rPr>
        <w:t>in a humidified 5% CO</w:t>
      </w:r>
      <w:r w:rsidRPr="00F34466">
        <w:rPr>
          <w:rFonts w:ascii="Times New Roman" w:hAnsi="Times New Roman" w:cs="Times New Roman"/>
          <w:sz w:val="22"/>
          <w:vertAlign w:val="subscript"/>
        </w:rPr>
        <w:t>2</w:t>
      </w:r>
      <w:r w:rsidRPr="00F34466">
        <w:rPr>
          <w:rFonts w:ascii="Times New Roman" w:hAnsi="Times New Roman" w:cs="Times New Roman"/>
          <w:sz w:val="22"/>
        </w:rPr>
        <w:t xml:space="preserve"> atmosphere.</w:t>
      </w:r>
      <w:r w:rsidR="002B398F" w:rsidRPr="00F34466">
        <w:rPr>
          <w:rFonts w:ascii="Times New Roman" w:hAnsi="Times New Roman" w:cs="Times New Roman" w:hint="eastAsia"/>
          <w:sz w:val="22"/>
        </w:rPr>
        <w:t xml:space="preserve"> </w:t>
      </w:r>
      <w:r w:rsidR="00DD0C1F">
        <w:rPr>
          <w:rFonts w:ascii="Times New Roman" w:hAnsi="Times New Roman" w:cs="Times New Roman" w:hint="eastAsia"/>
          <w:sz w:val="22"/>
        </w:rPr>
        <w:t>Regarding</w:t>
      </w:r>
      <w:r w:rsidR="000B620C" w:rsidRPr="00F34466">
        <w:rPr>
          <w:rFonts w:ascii="Times New Roman" w:hAnsi="Times New Roman" w:cs="Times New Roman" w:hint="eastAsia"/>
          <w:sz w:val="22"/>
        </w:rPr>
        <w:t xml:space="preserve"> cell treatment, </w:t>
      </w:r>
      <w:r w:rsidR="002B398F" w:rsidRPr="00F34466">
        <w:rPr>
          <w:rFonts w:ascii="Times New Roman" w:hAnsi="Times New Roman" w:cs="Times New Roman"/>
          <w:sz w:val="22"/>
        </w:rPr>
        <w:t>Neuro2a cells were cultured</w:t>
      </w:r>
      <w:r w:rsidR="00592099" w:rsidRPr="00F34466">
        <w:rPr>
          <w:rFonts w:ascii="Times New Roman" w:hAnsi="Times New Roman" w:cs="Times New Roman" w:hint="eastAsia"/>
          <w:sz w:val="22"/>
        </w:rPr>
        <w:t xml:space="preserve"> </w:t>
      </w:r>
      <w:r w:rsidR="00592099" w:rsidRPr="00F34466">
        <w:rPr>
          <w:rFonts w:ascii="Times New Roman" w:hAnsi="Times New Roman" w:cs="Times New Roman"/>
          <w:sz w:val="22"/>
        </w:rPr>
        <w:t>at 37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="00592099" w:rsidRPr="00F34466">
        <w:rPr>
          <w:rFonts w:ascii="Times New Roman" w:eastAsia="ＭＳ 明朝" w:hAnsi="Times New Roman" w:cs="Times New Roman"/>
          <w:sz w:val="22"/>
        </w:rPr>
        <w:t xml:space="preserve"> </w:t>
      </w:r>
      <w:r w:rsidR="00592099" w:rsidRPr="00F34466">
        <w:rPr>
          <w:rFonts w:ascii="Times New Roman" w:hAnsi="Times New Roman" w:cs="Times New Roman"/>
          <w:sz w:val="22"/>
        </w:rPr>
        <w:t>in a humidified 5% CO</w:t>
      </w:r>
      <w:r w:rsidR="00592099" w:rsidRPr="00F34466">
        <w:rPr>
          <w:rFonts w:ascii="Times New Roman" w:hAnsi="Times New Roman" w:cs="Times New Roman"/>
          <w:sz w:val="22"/>
          <w:vertAlign w:val="subscript"/>
        </w:rPr>
        <w:t>2</w:t>
      </w:r>
      <w:r w:rsidR="00592099" w:rsidRPr="00F34466">
        <w:rPr>
          <w:rFonts w:ascii="Times New Roman" w:hAnsi="Times New Roman" w:cs="Times New Roman"/>
          <w:sz w:val="22"/>
        </w:rPr>
        <w:t xml:space="preserve"> atmosphere</w:t>
      </w:r>
      <w:r w:rsidR="00C9657F" w:rsidRPr="00F34466">
        <w:rPr>
          <w:rFonts w:ascii="Times New Roman" w:hAnsi="Times New Roman" w:cs="Times New Roman" w:hint="eastAsia"/>
          <w:sz w:val="22"/>
        </w:rPr>
        <w:t xml:space="preserve"> for</w:t>
      </w:r>
      <w:r w:rsidR="00592099" w:rsidRPr="00F34466">
        <w:rPr>
          <w:rFonts w:ascii="Times New Roman" w:hAnsi="Times New Roman" w:cs="Times New Roman"/>
          <w:sz w:val="22"/>
        </w:rPr>
        <w:t xml:space="preserve"> </w:t>
      </w:r>
      <w:r w:rsidR="00592099" w:rsidRPr="00F34466">
        <w:rPr>
          <w:rFonts w:ascii="Times New Roman" w:hAnsi="Times New Roman" w:cs="Times New Roman" w:hint="eastAsia"/>
          <w:sz w:val="22"/>
        </w:rPr>
        <w:t>24 h</w:t>
      </w:r>
      <w:r w:rsidR="00C9657F" w:rsidRPr="00F34466">
        <w:rPr>
          <w:rFonts w:ascii="Times New Roman" w:hAnsi="Times New Roman" w:cs="Times New Roman" w:hint="eastAsia"/>
          <w:sz w:val="22"/>
        </w:rPr>
        <w:t>. Afte</w:t>
      </w:r>
      <w:r w:rsidR="003403D5" w:rsidRPr="00F34466">
        <w:rPr>
          <w:rFonts w:ascii="Times New Roman" w:hAnsi="Times New Roman" w:cs="Times New Roman" w:hint="eastAsia"/>
          <w:sz w:val="22"/>
        </w:rPr>
        <w:t>r removal of DMEM</w:t>
      </w:r>
      <w:r w:rsidR="00C9657F" w:rsidRPr="00F34466">
        <w:rPr>
          <w:rFonts w:ascii="Times New Roman" w:hAnsi="Times New Roman" w:cs="Times New Roman" w:hint="eastAsia"/>
          <w:sz w:val="22"/>
        </w:rPr>
        <w:t>,</w:t>
      </w:r>
      <w:r w:rsidR="00592099" w:rsidRPr="00F34466">
        <w:rPr>
          <w:rFonts w:ascii="Times New Roman" w:hAnsi="Times New Roman" w:cs="Times New Roman"/>
          <w:sz w:val="22"/>
        </w:rPr>
        <w:t xml:space="preserve"> the cells were </w:t>
      </w:r>
      <w:r w:rsidR="00592099" w:rsidRPr="00F34466">
        <w:rPr>
          <w:rFonts w:ascii="Times New Roman" w:hAnsi="Times New Roman" w:cs="Times New Roman" w:hint="eastAsia"/>
          <w:sz w:val="22"/>
        </w:rPr>
        <w:t>treated with a variable concentration of BPE</w:t>
      </w:r>
      <w:r w:rsidR="000219AB" w:rsidRPr="00F34466">
        <w:rPr>
          <w:rFonts w:ascii="Times New Roman" w:hAnsi="Times New Roman" w:cs="Times New Roman" w:hint="eastAsia"/>
          <w:sz w:val="22"/>
        </w:rPr>
        <w:t xml:space="preserve"> </w:t>
      </w:r>
      <w:r w:rsidR="003403D5" w:rsidRPr="00F34466">
        <w:rPr>
          <w:rFonts w:ascii="Times New Roman" w:hAnsi="Times New Roman" w:cs="Times New Roman" w:hint="eastAsia"/>
          <w:sz w:val="22"/>
        </w:rPr>
        <w:t>in fresh DMEM</w:t>
      </w:r>
      <w:r w:rsidR="00C9657F" w:rsidRPr="00F34466">
        <w:rPr>
          <w:rFonts w:ascii="Times New Roman" w:hAnsi="Times New Roman" w:cs="Times New Roman" w:hint="eastAsia"/>
          <w:sz w:val="22"/>
        </w:rPr>
        <w:t xml:space="preserve"> </w:t>
      </w:r>
      <w:r w:rsidR="000219AB" w:rsidRPr="00F34466">
        <w:rPr>
          <w:rFonts w:ascii="Times New Roman" w:hAnsi="Times New Roman" w:cs="Times New Roman" w:hint="eastAsia"/>
          <w:sz w:val="22"/>
        </w:rPr>
        <w:t>for 6 or 24 h</w:t>
      </w:r>
      <w:r w:rsidR="00592099" w:rsidRPr="00F34466">
        <w:rPr>
          <w:rFonts w:ascii="Times New Roman" w:hAnsi="Times New Roman" w:cs="Times New Roman" w:hint="eastAsia"/>
          <w:sz w:val="22"/>
        </w:rPr>
        <w:t xml:space="preserve">. Then, the cells were subjected to various </w:t>
      </w:r>
      <w:r w:rsidR="00B27879" w:rsidRPr="00F34466">
        <w:rPr>
          <w:rFonts w:ascii="Times New Roman" w:hAnsi="Times New Roman" w:cs="Times New Roman"/>
          <w:sz w:val="22"/>
        </w:rPr>
        <w:t>analyses</w:t>
      </w:r>
      <w:r w:rsidR="00592099" w:rsidRPr="00F34466">
        <w:rPr>
          <w:rFonts w:ascii="Times New Roman" w:hAnsi="Times New Roman" w:cs="Times New Roman" w:hint="eastAsia"/>
          <w:sz w:val="22"/>
        </w:rPr>
        <w:t>.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i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 w:hint="eastAsia"/>
          <w:b/>
          <w:sz w:val="22"/>
        </w:rPr>
        <w:t>4</w:t>
      </w:r>
      <w:r w:rsidRPr="00F34466">
        <w:rPr>
          <w:rFonts w:ascii="Times New Roman" w:hAnsi="Times New Roman" w:cs="Times New Roman"/>
          <w:b/>
          <w:sz w:val="22"/>
        </w:rPr>
        <w:t>. Hdac enzyme activity assay</w:t>
      </w:r>
    </w:p>
    <w:p w:rsidR="0062432C" w:rsidRPr="00F34466" w:rsidRDefault="0062432C" w:rsidP="00F92F8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62432C" w:rsidRPr="00F34466" w:rsidRDefault="0062432C" w:rsidP="00F92F8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F34466">
        <w:rPr>
          <w:rFonts w:ascii="Times New Roman" w:hAnsi="Times New Roman" w:cs="Times New Roman"/>
          <w:kern w:val="0"/>
          <w:sz w:val="22"/>
        </w:rPr>
        <w:t>Hdac enzym</w:t>
      </w:r>
      <w:r w:rsidRPr="00F34466">
        <w:rPr>
          <w:rFonts w:ascii="Times New Roman" w:hAnsi="Times New Roman" w:cs="Times New Roman" w:hint="eastAsia"/>
          <w:kern w:val="0"/>
          <w:sz w:val="22"/>
        </w:rPr>
        <w:t>e</w:t>
      </w:r>
      <w:r w:rsidRPr="00F34466">
        <w:rPr>
          <w:rFonts w:ascii="Times New Roman" w:hAnsi="Times New Roman" w:cs="Times New Roman"/>
          <w:kern w:val="0"/>
          <w:sz w:val="22"/>
        </w:rPr>
        <w:t xml:space="preserve"> activity was analyzed by CycLex HDACs fluorometric assay kit (CycLex, Nagano, Japan) under manufacturer's instruction. </w:t>
      </w:r>
      <w:r w:rsidRPr="00F34466">
        <w:rPr>
          <w:rFonts w:ascii="Times New Roman" w:hAnsi="Times New Roman" w:cs="Times New Roman"/>
          <w:sz w:val="22"/>
        </w:rPr>
        <w:t>Briefly,</w:t>
      </w:r>
      <w:r w:rsidRPr="00F34466">
        <w:rPr>
          <w:rFonts w:ascii="Times New Roman" w:hAnsi="Times New Roman" w:cs="Times New Roman" w:hint="eastAsia"/>
          <w:sz w:val="22"/>
        </w:rPr>
        <w:t xml:space="preserve"> a </w:t>
      </w:r>
      <w:r w:rsidR="001C7F4A" w:rsidRPr="00F34466">
        <w:rPr>
          <w:rFonts w:ascii="Times New Roman" w:hAnsi="Times New Roman" w:cs="Times New Roman" w:hint="eastAsia"/>
          <w:sz w:val="22"/>
        </w:rPr>
        <w:t>variable concentration</w:t>
      </w:r>
      <w:r w:rsidRPr="00F34466">
        <w:rPr>
          <w:rFonts w:ascii="Times New Roman" w:hAnsi="Times New Roman" w:cs="Times New Roman" w:hint="eastAsia"/>
          <w:sz w:val="22"/>
        </w:rPr>
        <w:t xml:space="preserve"> of 10 </w:t>
      </w:r>
      <w:proofErr w:type="spellStart"/>
      <w:r w:rsidRPr="00F34466">
        <w:rPr>
          <w:rFonts w:ascii="Times New Roman" w:hAnsi="Times New Roman" w:cs="Times New Roman"/>
          <w:sz w:val="22"/>
        </w:rPr>
        <w:t>μ</w:t>
      </w:r>
      <w:r w:rsidRPr="00F34466">
        <w:rPr>
          <w:rFonts w:ascii="Times New Roman" w:hAnsi="Times New Roman" w:cs="Times New Roman" w:hint="eastAsia"/>
          <w:sz w:val="22"/>
        </w:rPr>
        <w:t>l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 xml:space="preserve"> </w:t>
      </w:r>
      <w:r w:rsidR="00DD0C1F">
        <w:rPr>
          <w:rFonts w:ascii="Times New Roman" w:hAnsi="Times New Roman" w:cs="Times New Roman" w:hint="eastAsia"/>
          <w:sz w:val="22"/>
        </w:rPr>
        <w:t xml:space="preserve">of </w:t>
      </w:r>
      <w:r w:rsidRPr="00F34466">
        <w:rPr>
          <w:rFonts w:ascii="Times New Roman" w:hAnsi="Times New Roman" w:cs="Times New Roman" w:hint="eastAsia"/>
          <w:sz w:val="22"/>
        </w:rPr>
        <w:t xml:space="preserve">BPE or solvent blank was applied into each well of a 96-well plate. Then 10 </w:t>
      </w:r>
      <w:proofErr w:type="spellStart"/>
      <w:r w:rsidRPr="00F34466">
        <w:rPr>
          <w:rFonts w:ascii="Times New Roman" w:hAnsi="Times New Roman" w:cs="Times New Roman"/>
          <w:sz w:val="22"/>
        </w:rPr>
        <w:t>μ</w:t>
      </w:r>
      <w:r w:rsidRPr="00F34466">
        <w:rPr>
          <w:rFonts w:ascii="Times New Roman" w:hAnsi="Times New Roman" w:cs="Times New Roman" w:hint="eastAsia"/>
          <w:sz w:val="22"/>
        </w:rPr>
        <w:t>l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 xml:space="preserve"> </w:t>
      </w:r>
      <w:r w:rsidR="00DD0C1F">
        <w:rPr>
          <w:rFonts w:ascii="Times New Roman" w:hAnsi="Times New Roman" w:cs="Times New Roman" w:hint="eastAsia"/>
          <w:sz w:val="22"/>
        </w:rPr>
        <w:t xml:space="preserve">of a </w:t>
      </w:r>
      <w:r w:rsidRPr="00F34466">
        <w:rPr>
          <w:rFonts w:ascii="Times New Roman" w:hAnsi="Times New Roman" w:cs="Times New Roman" w:hint="eastAsia"/>
          <w:sz w:val="22"/>
        </w:rPr>
        <w:t xml:space="preserve">crude HDACs solution and 30 </w:t>
      </w:r>
      <w:proofErr w:type="spellStart"/>
      <w:r w:rsidRPr="00F34466">
        <w:rPr>
          <w:rFonts w:ascii="Times New Roman" w:hAnsi="Times New Roman" w:cs="Times New Roman"/>
          <w:sz w:val="22"/>
        </w:rPr>
        <w:t>μ</w:t>
      </w:r>
      <w:r w:rsidRPr="00F34466">
        <w:rPr>
          <w:rFonts w:ascii="Times New Roman" w:hAnsi="Times New Roman" w:cs="Times New Roman" w:hint="eastAsia"/>
          <w:sz w:val="22"/>
        </w:rPr>
        <w:t>l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 xml:space="preserve"> </w:t>
      </w:r>
      <w:r w:rsidR="00DD0C1F">
        <w:rPr>
          <w:rFonts w:ascii="Times New Roman" w:hAnsi="Times New Roman" w:cs="Times New Roman" w:hint="eastAsia"/>
          <w:sz w:val="22"/>
        </w:rPr>
        <w:t xml:space="preserve">of an </w:t>
      </w:r>
      <w:r w:rsidRPr="00F34466">
        <w:rPr>
          <w:rFonts w:ascii="Times New Roman" w:hAnsi="Times New Roman" w:cs="Times New Roman" w:hint="eastAsia"/>
          <w:sz w:val="22"/>
        </w:rPr>
        <w:t xml:space="preserve">assay buffer (aqueous solution of 0.25 </w:t>
      </w:r>
      <w:proofErr w:type="spellStart"/>
      <w:r w:rsidRPr="00F34466">
        <w:rPr>
          <w:rFonts w:ascii="Times New Roman" w:hAnsi="Times New Roman" w:cs="Times New Roman" w:hint="eastAsia"/>
          <w:sz w:val="22"/>
        </w:rPr>
        <w:t>mAU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 xml:space="preserve">/ml </w:t>
      </w:r>
      <w:proofErr w:type="spellStart"/>
      <w:r w:rsidRPr="00F34466">
        <w:rPr>
          <w:rFonts w:ascii="Times New Roman" w:hAnsi="Times New Roman" w:cs="Times New Roman" w:hint="eastAsia"/>
          <w:sz w:val="22"/>
        </w:rPr>
        <w:t>lysylendopeptidase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 xml:space="preserve"> and </w:t>
      </w:r>
      <w:proofErr w:type="gramStart"/>
      <w:r w:rsidRPr="00F34466">
        <w:rPr>
          <w:rFonts w:ascii="Times New Roman" w:hAnsi="Times New Roman" w:cs="Times New Roman" w:hint="eastAsia"/>
          <w:sz w:val="22"/>
        </w:rPr>
        <w:t xml:space="preserve">20 </w:t>
      </w:r>
      <w:r w:rsidRPr="00F34466">
        <w:rPr>
          <w:rFonts w:ascii="Times New Roman" w:hAnsi="Times New Roman" w:cs="Times New Roman"/>
          <w:sz w:val="22"/>
        </w:rPr>
        <w:t>μ</w:t>
      </w:r>
      <w:r w:rsidRPr="00F34466">
        <w:rPr>
          <w:rFonts w:ascii="Times New Roman" w:hAnsi="Times New Roman" w:cs="Times New Roman" w:hint="eastAsia"/>
          <w:sz w:val="22"/>
        </w:rPr>
        <w:t xml:space="preserve">M </w:t>
      </w:r>
      <w:proofErr w:type="spellStart"/>
      <w:r w:rsidRPr="00F34466">
        <w:rPr>
          <w:rFonts w:ascii="Times New Roman" w:hAnsi="Times New Roman" w:cs="Times New Roman" w:hint="eastAsia"/>
          <w:sz w:val="22"/>
        </w:rPr>
        <w:t>fluoro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>-substrate peptide</w:t>
      </w:r>
      <w:proofErr w:type="gramEnd"/>
      <w:r w:rsidRPr="00F34466">
        <w:rPr>
          <w:rFonts w:ascii="Times New Roman" w:hAnsi="Times New Roman" w:cs="Times New Roman" w:hint="eastAsia"/>
          <w:sz w:val="22"/>
        </w:rPr>
        <w:t>) were added. The plate was incubated for 30 min at 37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Pr="00F34466">
        <w:rPr>
          <w:rFonts w:ascii="Times New Roman" w:hAnsi="Times New Roman" w:cs="Times New Roman" w:hint="eastAsia"/>
          <w:sz w:val="22"/>
        </w:rPr>
        <w:t xml:space="preserve">. Then 5 </w:t>
      </w:r>
      <w:r w:rsidRPr="00F34466">
        <w:rPr>
          <w:rFonts w:ascii="Times New Roman" w:hAnsi="Times New Roman" w:cs="Times New Roman"/>
          <w:sz w:val="22"/>
        </w:rPr>
        <w:t>μ</w:t>
      </w:r>
      <w:r w:rsidRPr="00F34466">
        <w:rPr>
          <w:rFonts w:ascii="Times New Roman" w:hAnsi="Times New Roman" w:cs="Times New Roman" w:hint="eastAsia"/>
          <w:sz w:val="22"/>
        </w:rPr>
        <w:t xml:space="preserve">M </w:t>
      </w:r>
      <w:r w:rsidR="00DD0C1F">
        <w:rPr>
          <w:rFonts w:ascii="Times New Roman" w:hAnsi="Times New Roman" w:cs="Times New Roman" w:hint="eastAsia"/>
          <w:sz w:val="22"/>
        </w:rPr>
        <w:t xml:space="preserve">of </w:t>
      </w:r>
      <w:proofErr w:type="spellStart"/>
      <w:r w:rsidRPr="00F34466">
        <w:rPr>
          <w:rFonts w:ascii="Times New Roman" w:hAnsi="Times New Roman" w:cs="Times New Roman" w:hint="eastAsia"/>
          <w:sz w:val="22"/>
        </w:rPr>
        <w:t>trichostatin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 xml:space="preserve"> A was add to each well to terminate the reaction.</w:t>
      </w:r>
      <w:r w:rsidRPr="00F34466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F34466">
        <w:rPr>
          <w:rFonts w:ascii="Times New Roman" w:hAnsi="Times New Roman" w:cs="Times New Roman"/>
          <w:kern w:val="0"/>
          <w:sz w:val="22"/>
        </w:rPr>
        <w:t>The excitation</w:t>
      </w:r>
      <w:r w:rsidRPr="00F34466">
        <w:rPr>
          <w:rFonts w:ascii="Times New Roman" w:hAnsi="Times New Roman" w:cs="Times New Roman" w:hint="eastAsia"/>
          <w:kern w:val="0"/>
          <w:sz w:val="22"/>
        </w:rPr>
        <w:t xml:space="preserve"> wavelength</w:t>
      </w:r>
      <w:r w:rsidRPr="00F34466">
        <w:rPr>
          <w:rFonts w:ascii="Times New Roman" w:hAnsi="Times New Roman" w:cs="Times New Roman"/>
          <w:kern w:val="0"/>
          <w:sz w:val="22"/>
        </w:rPr>
        <w:t xml:space="preserve"> at 355 nm and </w:t>
      </w:r>
      <w:r w:rsidRPr="00F34466">
        <w:rPr>
          <w:rFonts w:ascii="Times New Roman" w:hAnsi="Times New Roman" w:cs="Times New Roman"/>
          <w:sz w:val="22"/>
        </w:rPr>
        <w:t xml:space="preserve">the emission </w:t>
      </w:r>
      <w:r w:rsidRPr="00F34466">
        <w:rPr>
          <w:rFonts w:ascii="Times New Roman" w:hAnsi="Times New Roman" w:cs="Times New Roman" w:hint="eastAsia"/>
          <w:sz w:val="22"/>
        </w:rPr>
        <w:t xml:space="preserve">wavelength </w:t>
      </w:r>
      <w:r w:rsidRPr="00F34466">
        <w:rPr>
          <w:rFonts w:ascii="Times New Roman" w:hAnsi="Times New Roman" w:cs="Times New Roman"/>
          <w:sz w:val="22"/>
        </w:rPr>
        <w:t xml:space="preserve">at 460 nm were measured by </w:t>
      </w:r>
      <w:r w:rsidR="00DD0C1F">
        <w:rPr>
          <w:rFonts w:ascii="Times New Roman" w:hAnsi="Times New Roman" w:cs="Times New Roman" w:hint="eastAsia"/>
          <w:sz w:val="22"/>
        </w:rPr>
        <w:t xml:space="preserve">a </w:t>
      </w:r>
      <w:r w:rsidRPr="00F34466">
        <w:rPr>
          <w:rFonts w:ascii="Times New Roman" w:hAnsi="Times New Roman" w:cs="Times New Roman"/>
          <w:sz w:val="22"/>
        </w:rPr>
        <w:t>fluor</w:t>
      </w:r>
      <w:r w:rsidRPr="00F34466">
        <w:rPr>
          <w:rFonts w:ascii="Times New Roman" w:hAnsi="Times New Roman" w:cs="Times New Roman" w:hint="eastAsia"/>
          <w:sz w:val="22"/>
        </w:rPr>
        <w:t>escent</w:t>
      </w:r>
      <w:r w:rsidRPr="00F3446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34466">
        <w:rPr>
          <w:rFonts w:ascii="Times New Roman" w:hAnsi="Times New Roman" w:cs="Times New Roman"/>
          <w:sz w:val="22"/>
        </w:rPr>
        <w:t>microplate</w:t>
      </w:r>
      <w:proofErr w:type="spellEnd"/>
      <w:r w:rsidR="001C7F4A" w:rsidRPr="00F34466">
        <w:rPr>
          <w:rFonts w:ascii="Times New Roman" w:hAnsi="Times New Roman" w:cs="Times New Roman" w:hint="eastAsia"/>
          <w:sz w:val="22"/>
        </w:rPr>
        <w:t xml:space="preserve"> </w:t>
      </w:r>
      <w:r w:rsidRPr="00F34466">
        <w:rPr>
          <w:rFonts w:ascii="Times New Roman" w:hAnsi="Times New Roman" w:cs="Times New Roman" w:hint="eastAsia"/>
          <w:sz w:val="22"/>
        </w:rPr>
        <w:t>reader</w:t>
      </w:r>
      <w:r w:rsidRPr="00F34466">
        <w:rPr>
          <w:rFonts w:ascii="Times New Roman" w:hAnsi="Times New Roman" w:cs="Times New Roman"/>
          <w:sz w:val="22"/>
        </w:rPr>
        <w:t xml:space="preserve"> (Molecular Devices, </w:t>
      </w:r>
      <w:r w:rsidR="009013E0" w:rsidRPr="00F34466">
        <w:rPr>
          <w:rFonts w:ascii="Times New Roman" w:hAnsi="Times New Roman" w:cs="Times New Roman" w:hint="eastAsia"/>
          <w:sz w:val="22"/>
        </w:rPr>
        <w:t xml:space="preserve">Silicon Valley, CA, </w:t>
      </w:r>
      <w:r w:rsidRPr="00F34466">
        <w:rPr>
          <w:rFonts w:ascii="Times New Roman" w:hAnsi="Times New Roman" w:cs="Times New Roman"/>
          <w:sz w:val="22"/>
        </w:rPr>
        <w:t>USA).</w:t>
      </w:r>
    </w:p>
    <w:p w:rsidR="0062432C" w:rsidRPr="00F34466" w:rsidRDefault="0062432C" w:rsidP="00F92F8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62432C" w:rsidRPr="00F34466" w:rsidRDefault="0062432C" w:rsidP="00F92F8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F34466">
        <w:rPr>
          <w:rFonts w:ascii="Times New Roman" w:hAnsi="Times New Roman" w:cs="Times New Roman" w:hint="eastAsia"/>
          <w:b/>
          <w:kern w:val="0"/>
          <w:sz w:val="22"/>
        </w:rPr>
        <w:t>5</w:t>
      </w:r>
      <w:r w:rsidRPr="00F34466">
        <w:rPr>
          <w:rFonts w:ascii="Times New Roman" w:hAnsi="Times New Roman" w:cs="Times New Roman"/>
          <w:b/>
          <w:kern w:val="0"/>
          <w:sz w:val="22"/>
        </w:rPr>
        <w:t>. Histone acetylation assay</w:t>
      </w:r>
    </w:p>
    <w:p w:rsidR="0062432C" w:rsidRPr="00F34466" w:rsidRDefault="0062432C" w:rsidP="00F92F8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1F4D9A" w:rsidRPr="00F34466" w:rsidRDefault="0062432C" w:rsidP="00F92F8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 w:hint="eastAsia"/>
          <w:kern w:val="0"/>
          <w:sz w:val="22"/>
        </w:rPr>
        <w:t>T</w:t>
      </w:r>
      <w:r w:rsidRPr="00F34466">
        <w:rPr>
          <w:rFonts w:ascii="Times New Roman" w:hAnsi="Times New Roman" w:cs="Times New Roman"/>
          <w:kern w:val="0"/>
          <w:sz w:val="22"/>
        </w:rPr>
        <w:t>he</w:t>
      </w:r>
      <w:r w:rsidR="001C7F4A" w:rsidRPr="00F34466">
        <w:rPr>
          <w:rFonts w:ascii="Times New Roman" w:hAnsi="Times New Roman" w:cs="Times New Roman" w:hint="eastAsia"/>
          <w:kern w:val="0"/>
          <w:sz w:val="22"/>
        </w:rPr>
        <w:t xml:space="preserve"> cellular</w:t>
      </w:r>
      <w:r w:rsidRPr="00F34466">
        <w:rPr>
          <w:rFonts w:ascii="Times New Roman" w:hAnsi="Times New Roman" w:cs="Times New Roman"/>
          <w:kern w:val="0"/>
          <w:sz w:val="22"/>
        </w:rPr>
        <w:t xml:space="preserve"> histone acetylation was </w:t>
      </w:r>
      <w:r w:rsidR="001C7F4A" w:rsidRPr="00F34466">
        <w:rPr>
          <w:rFonts w:ascii="Times New Roman" w:hAnsi="Times New Roman" w:cs="Times New Roman" w:hint="eastAsia"/>
          <w:kern w:val="0"/>
          <w:sz w:val="22"/>
        </w:rPr>
        <w:t>quantitated</w:t>
      </w:r>
      <w:r w:rsidRPr="00F34466">
        <w:rPr>
          <w:rFonts w:ascii="Times New Roman" w:hAnsi="Times New Roman" w:cs="Times New Roman"/>
          <w:kern w:val="0"/>
          <w:sz w:val="22"/>
        </w:rPr>
        <w:t xml:space="preserve"> by </w:t>
      </w:r>
      <w:r w:rsidR="00DD0C1F">
        <w:rPr>
          <w:rFonts w:ascii="Times New Roman" w:hAnsi="Times New Roman" w:cs="Times New Roman" w:hint="eastAsia"/>
          <w:kern w:val="0"/>
          <w:sz w:val="22"/>
        </w:rPr>
        <w:t xml:space="preserve">a </w:t>
      </w:r>
      <w:r w:rsidRPr="00F34466">
        <w:rPr>
          <w:rFonts w:ascii="Times New Roman" w:hAnsi="Times New Roman" w:cs="Times New Roman"/>
          <w:kern w:val="0"/>
          <w:sz w:val="22"/>
        </w:rPr>
        <w:t xml:space="preserve">Cellular histone acetylation </w:t>
      </w:r>
      <w:r w:rsidR="009013E0" w:rsidRPr="00F34466">
        <w:rPr>
          <w:rFonts w:ascii="Times New Roman" w:hAnsi="Times New Roman" w:cs="Times New Roman"/>
          <w:kern w:val="0"/>
          <w:sz w:val="22"/>
        </w:rPr>
        <w:t>assay kit (CycLex</w:t>
      </w:r>
      <w:r w:rsidRPr="00F34466">
        <w:rPr>
          <w:rFonts w:ascii="Times New Roman" w:hAnsi="Times New Roman" w:cs="Times New Roman"/>
          <w:kern w:val="0"/>
          <w:sz w:val="22"/>
        </w:rPr>
        <w:t xml:space="preserve">) under </w:t>
      </w:r>
      <w:r w:rsidR="00DD0C1F">
        <w:rPr>
          <w:rFonts w:ascii="Times New Roman" w:hAnsi="Times New Roman" w:cs="Times New Roman" w:hint="eastAsia"/>
          <w:kern w:val="0"/>
          <w:sz w:val="22"/>
        </w:rPr>
        <w:t xml:space="preserve">the </w:t>
      </w:r>
      <w:r w:rsidRPr="00F34466">
        <w:rPr>
          <w:rFonts w:ascii="Times New Roman" w:hAnsi="Times New Roman" w:cs="Times New Roman"/>
          <w:kern w:val="0"/>
          <w:sz w:val="22"/>
        </w:rPr>
        <w:t xml:space="preserve">manufacturer's instruction. </w:t>
      </w:r>
      <w:r w:rsidRPr="00F34466">
        <w:rPr>
          <w:rFonts w:ascii="Times New Roman" w:hAnsi="Times New Roman" w:cs="Times New Roman"/>
          <w:sz w:val="22"/>
        </w:rPr>
        <w:t>Briefly,</w:t>
      </w:r>
      <w:r w:rsidRPr="00F34466">
        <w:rPr>
          <w:rFonts w:ascii="Times New Roman" w:hAnsi="Times New Roman" w:cs="Times New Roman" w:hint="eastAsia"/>
          <w:sz w:val="22"/>
        </w:rPr>
        <w:t xml:space="preserve"> </w:t>
      </w:r>
      <w:r w:rsidRPr="00F34466">
        <w:rPr>
          <w:rFonts w:ascii="Times New Roman" w:hAnsi="Times New Roman" w:cs="Times New Roman"/>
          <w:sz w:val="22"/>
        </w:rPr>
        <w:t xml:space="preserve">Neuro2a cells were cultured in </w:t>
      </w:r>
      <w:r w:rsidR="00DD0C1F">
        <w:rPr>
          <w:rFonts w:ascii="Times New Roman" w:hAnsi="Times New Roman" w:cs="Times New Roman" w:hint="eastAsia"/>
          <w:sz w:val="22"/>
        </w:rPr>
        <w:t xml:space="preserve">a </w:t>
      </w:r>
      <w:r w:rsidRPr="00F34466">
        <w:rPr>
          <w:rFonts w:ascii="Times New Roman" w:hAnsi="Times New Roman" w:cs="Times New Roman"/>
          <w:sz w:val="22"/>
        </w:rPr>
        <w:t xml:space="preserve">96-well plate at a cell density </w:t>
      </w:r>
      <w:proofErr w:type="gramStart"/>
      <w:r w:rsidRPr="00F34466">
        <w:rPr>
          <w:rFonts w:ascii="Times New Roman" w:hAnsi="Times New Roman" w:cs="Times New Roman"/>
          <w:sz w:val="22"/>
        </w:rPr>
        <w:t xml:space="preserve">of </w:t>
      </w:r>
      <w:r w:rsidRPr="00F34466">
        <w:rPr>
          <w:rFonts w:ascii="Times New Roman" w:hAnsi="Times New Roman" w:cs="Times New Roman" w:hint="eastAsia"/>
          <w:sz w:val="22"/>
        </w:rPr>
        <w:lastRenderedPageBreak/>
        <w:t>5,</w:t>
      </w:r>
      <w:r w:rsidRPr="00F34466">
        <w:rPr>
          <w:rFonts w:ascii="Times New Roman" w:hAnsi="Times New Roman" w:cs="Times New Roman"/>
          <w:sz w:val="22"/>
        </w:rPr>
        <w:t>000 cells/well</w:t>
      </w:r>
      <w:proofErr w:type="gramEnd"/>
      <w:r w:rsidRPr="00F34466">
        <w:rPr>
          <w:rFonts w:ascii="Times New Roman" w:hAnsi="Times New Roman" w:cs="Times New Roman"/>
          <w:sz w:val="22"/>
        </w:rPr>
        <w:t xml:space="preserve">. After </w:t>
      </w:r>
      <w:r w:rsidRPr="00F34466">
        <w:rPr>
          <w:rFonts w:ascii="Times New Roman" w:hAnsi="Times New Roman" w:cs="Times New Roman" w:hint="eastAsia"/>
          <w:sz w:val="22"/>
        </w:rPr>
        <w:t>24 h</w:t>
      </w:r>
      <w:r w:rsidRPr="00F34466">
        <w:rPr>
          <w:rFonts w:ascii="Times New Roman" w:hAnsi="Times New Roman" w:cs="Times New Roman"/>
          <w:sz w:val="22"/>
        </w:rPr>
        <w:t xml:space="preserve">, the cells were </w:t>
      </w:r>
      <w:r w:rsidRPr="00F34466">
        <w:rPr>
          <w:rFonts w:ascii="Times New Roman" w:hAnsi="Times New Roman" w:cs="Times New Roman" w:hint="eastAsia"/>
          <w:sz w:val="22"/>
        </w:rPr>
        <w:t xml:space="preserve">treated with 100 or 200 </w:t>
      </w:r>
      <w:r w:rsidRPr="00F34466">
        <w:rPr>
          <w:rFonts w:ascii="Times New Roman" w:hAnsi="Times New Roman" w:cs="Times New Roman"/>
          <w:sz w:val="22"/>
        </w:rPr>
        <w:t>μ</w:t>
      </w:r>
      <w:r w:rsidRPr="00F34466">
        <w:rPr>
          <w:rFonts w:ascii="Times New Roman" w:hAnsi="Times New Roman" w:cs="Times New Roman" w:hint="eastAsia"/>
          <w:sz w:val="22"/>
        </w:rPr>
        <w:t xml:space="preserve">g/ml </w:t>
      </w:r>
      <w:r w:rsidR="00341013">
        <w:rPr>
          <w:rFonts w:ascii="Times New Roman" w:hAnsi="Times New Roman" w:cs="Times New Roman" w:hint="eastAsia"/>
          <w:sz w:val="22"/>
        </w:rPr>
        <w:t xml:space="preserve">of </w:t>
      </w:r>
      <w:r w:rsidRPr="00F34466">
        <w:rPr>
          <w:rFonts w:ascii="Times New Roman" w:hAnsi="Times New Roman" w:cs="Times New Roman" w:hint="eastAsia"/>
          <w:sz w:val="22"/>
        </w:rPr>
        <w:t xml:space="preserve">BPE for 6 h, </w:t>
      </w:r>
      <w:r w:rsidR="00341013">
        <w:rPr>
          <w:rFonts w:ascii="Times New Roman" w:hAnsi="Times New Roman" w:cs="Times New Roman"/>
          <w:sz w:val="22"/>
        </w:rPr>
        <w:t xml:space="preserve">and then washed with PBS. </w:t>
      </w:r>
      <w:r w:rsidR="00341013">
        <w:rPr>
          <w:rFonts w:ascii="Times New Roman" w:hAnsi="Times New Roman" w:cs="Times New Roman" w:hint="eastAsia"/>
          <w:sz w:val="22"/>
        </w:rPr>
        <w:t>After that</w:t>
      </w:r>
      <w:r w:rsidRPr="00F34466">
        <w:rPr>
          <w:rFonts w:ascii="Times New Roman" w:hAnsi="Times New Roman" w:cs="Times New Roman"/>
          <w:sz w:val="22"/>
        </w:rPr>
        <w:t xml:space="preserve">, the cells were fixed with </w:t>
      </w:r>
      <w:r w:rsidRPr="00F34466">
        <w:rPr>
          <w:rFonts w:ascii="Times New Roman" w:hAnsi="Times New Roman" w:cs="Times New Roman" w:hint="eastAsia"/>
          <w:sz w:val="22"/>
        </w:rPr>
        <w:t>ice-cold 95</w:t>
      </w:r>
      <w:r w:rsidRPr="00F34466">
        <w:rPr>
          <w:rFonts w:ascii="Times New Roman" w:hAnsi="Times New Roman" w:cs="Times New Roman"/>
          <w:sz w:val="22"/>
        </w:rPr>
        <w:t xml:space="preserve">% (v/v) </w:t>
      </w:r>
      <w:r w:rsidRPr="00F34466">
        <w:rPr>
          <w:rFonts w:ascii="Times New Roman" w:hAnsi="Times New Roman" w:cs="Times New Roman" w:hint="eastAsia"/>
          <w:sz w:val="22"/>
        </w:rPr>
        <w:t>m</w:t>
      </w:r>
      <w:r w:rsidRPr="00F34466">
        <w:rPr>
          <w:rFonts w:ascii="Times New Roman" w:hAnsi="Times New Roman" w:cs="Times New Roman"/>
          <w:sz w:val="22"/>
        </w:rPr>
        <w:t>ethanol</w:t>
      </w:r>
      <w:r w:rsidRPr="00F34466">
        <w:rPr>
          <w:rFonts w:ascii="Times New Roman" w:hAnsi="Times New Roman" w:cs="Times New Roman" w:hint="eastAsia"/>
          <w:sz w:val="22"/>
        </w:rPr>
        <w:t>,</w:t>
      </w:r>
      <w:r w:rsidRPr="00F34466">
        <w:rPr>
          <w:rFonts w:ascii="Times New Roman" w:hAnsi="Times New Roman" w:cs="Times New Roman"/>
          <w:sz w:val="22"/>
        </w:rPr>
        <w:t xml:space="preserve"> </w:t>
      </w:r>
      <w:r w:rsidRPr="00F34466">
        <w:rPr>
          <w:rFonts w:ascii="Times New Roman" w:hAnsi="Times New Roman" w:cs="Times New Roman" w:hint="eastAsia"/>
          <w:sz w:val="22"/>
        </w:rPr>
        <w:t xml:space="preserve">blocked and </w:t>
      </w:r>
      <w:r w:rsidRPr="00F34466">
        <w:rPr>
          <w:rFonts w:ascii="Times New Roman" w:eastAsia="ＭＳ 明朝" w:hAnsi="Times New Roman" w:cs="Times New Roman" w:hint="eastAsia"/>
          <w:sz w:val="22"/>
        </w:rPr>
        <w:t xml:space="preserve">incubated with </w:t>
      </w:r>
      <w:r w:rsidR="00341013">
        <w:rPr>
          <w:rFonts w:ascii="Times New Roman" w:eastAsia="ＭＳ 明朝" w:hAnsi="Times New Roman" w:cs="Times New Roman" w:hint="eastAsia"/>
          <w:sz w:val="22"/>
        </w:rPr>
        <w:t xml:space="preserve">a </w:t>
      </w:r>
      <w:r w:rsidRPr="00F34466">
        <w:rPr>
          <w:rFonts w:ascii="Times New Roman" w:eastAsia="ＭＳ 明朝" w:hAnsi="Times New Roman" w:cs="Times New Roman" w:hint="eastAsia"/>
          <w:sz w:val="22"/>
        </w:rPr>
        <w:t>primary antibody solution (anti-acetylated histone/p53-K382 monoclonal antibody TM-5C5)</w:t>
      </w:r>
      <w:r w:rsidRPr="00F34466">
        <w:rPr>
          <w:rFonts w:ascii="Times New Roman" w:eastAsia="ＭＳ 明朝" w:hAnsi="Times New Roman" w:cs="Times New Roman"/>
          <w:sz w:val="22"/>
        </w:rPr>
        <w:t>.</w:t>
      </w:r>
      <w:r w:rsidRPr="00F34466">
        <w:rPr>
          <w:rFonts w:ascii="Times New Roman" w:eastAsia="ＭＳ 明朝" w:hAnsi="Times New Roman" w:cs="Times New Roman" w:hint="eastAsia"/>
          <w:sz w:val="22"/>
        </w:rPr>
        <w:t xml:space="preserve"> After washing, the cells were incubated with </w:t>
      </w:r>
      <w:r w:rsidR="00341013">
        <w:rPr>
          <w:rFonts w:ascii="Times New Roman" w:eastAsia="ＭＳ 明朝" w:hAnsi="Times New Roman" w:cs="Times New Roman" w:hint="eastAsia"/>
          <w:sz w:val="22"/>
        </w:rPr>
        <w:t xml:space="preserve">a </w:t>
      </w:r>
      <w:r w:rsidRPr="00F34466">
        <w:rPr>
          <w:rFonts w:ascii="Times New Roman" w:eastAsia="ＭＳ 明朝" w:hAnsi="Times New Roman" w:cs="Times New Roman" w:hint="eastAsia"/>
          <w:sz w:val="22"/>
        </w:rPr>
        <w:t>secondary ant</w:t>
      </w:r>
      <w:r w:rsidR="00341013">
        <w:rPr>
          <w:rFonts w:ascii="Times New Roman" w:eastAsia="ＭＳ 明朝" w:hAnsi="Times New Roman" w:cs="Times New Roman" w:hint="eastAsia"/>
          <w:sz w:val="22"/>
        </w:rPr>
        <w:t>ibody solution (HRP conjugated a</w:t>
      </w:r>
      <w:r w:rsidRPr="00F34466">
        <w:rPr>
          <w:rFonts w:ascii="Times New Roman" w:eastAsia="ＭＳ 明朝" w:hAnsi="Times New Roman" w:cs="Times New Roman" w:hint="eastAsia"/>
          <w:sz w:val="22"/>
        </w:rPr>
        <w:t xml:space="preserve">nti-mouse </w:t>
      </w:r>
      <w:proofErr w:type="spellStart"/>
      <w:r w:rsidRPr="00F34466">
        <w:rPr>
          <w:rFonts w:ascii="Times New Roman" w:eastAsia="ＭＳ 明朝" w:hAnsi="Times New Roman" w:cs="Times New Roman" w:hint="eastAsia"/>
          <w:sz w:val="22"/>
        </w:rPr>
        <w:t>IgG</w:t>
      </w:r>
      <w:proofErr w:type="spellEnd"/>
      <w:r w:rsidRPr="00F34466">
        <w:rPr>
          <w:rFonts w:ascii="Times New Roman" w:eastAsia="ＭＳ 明朝" w:hAnsi="Times New Roman" w:cs="Times New Roman" w:hint="eastAsia"/>
          <w:sz w:val="22"/>
        </w:rPr>
        <w:t xml:space="preserve">), followed by incubation using </w:t>
      </w:r>
      <w:r w:rsidR="00341013">
        <w:rPr>
          <w:rFonts w:ascii="Times New Roman" w:eastAsia="ＭＳ 明朝" w:hAnsi="Times New Roman" w:cs="Times New Roman" w:hint="eastAsia"/>
          <w:sz w:val="22"/>
        </w:rPr>
        <w:t xml:space="preserve">a </w:t>
      </w:r>
      <w:r w:rsidRPr="00F34466">
        <w:rPr>
          <w:rFonts w:ascii="Times New Roman" w:eastAsia="ＭＳ 明朝" w:hAnsi="Times New Roman" w:cs="Times New Roman" w:hint="eastAsia"/>
          <w:sz w:val="22"/>
        </w:rPr>
        <w:t>substrate reagent.</w:t>
      </w:r>
      <w:r w:rsidRPr="00F34466">
        <w:rPr>
          <w:rFonts w:ascii="Times New Roman" w:hAnsi="Times New Roman" w:cs="Times New Roman"/>
          <w:sz w:val="22"/>
        </w:rPr>
        <w:t xml:space="preserve"> The incubation was terminated by addition of</w:t>
      </w:r>
      <w:r w:rsidRPr="00F34466">
        <w:rPr>
          <w:rFonts w:ascii="Times New Roman" w:hAnsi="Times New Roman" w:cs="Times New Roman" w:hint="eastAsia"/>
          <w:sz w:val="22"/>
        </w:rPr>
        <w:t xml:space="preserve"> stop solution</w:t>
      </w:r>
      <w:r w:rsidRPr="00F34466">
        <w:rPr>
          <w:rFonts w:ascii="Times New Roman" w:hAnsi="Times New Roman" w:cs="Times New Roman"/>
          <w:sz w:val="22"/>
        </w:rPr>
        <w:t xml:space="preserve">. The absorbance at </w:t>
      </w:r>
      <w:r w:rsidRPr="00F34466">
        <w:rPr>
          <w:rFonts w:ascii="Times New Roman" w:hAnsi="Times New Roman" w:cs="Times New Roman" w:hint="eastAsia"/>
          <w:sz w:val="22"/>
        </w:rPr>
        <w:t>450</w:t>
      </w:r>
      <w:r w:rsidRPr="00F34466">
        <w:rPr>
          <w:rFonts w:ascii="Times New Roman" w:hAnsi="Times New Roman" w:cs="Times New Roman"/>
          <w:sz w:val="22"/>
        </w:rPr>
        <w:t xml:space="preserve"> nm was measured by </w:t>
      </w:r>
      <w:r w:rsidR="00341013">
        <w:rPr>
          <w:rFonts w:ascii="Times New Roman" w:hAnsi="Times New Roman" w:cs="Times New Roman" w:hint="eastAsia"/>
          <w:sz w:val="22"/>
        </w:rPr>
        <w:t xml:space="preserve">a </w:t>
      </w:r>
      <w:proofErr w:type="spellStart"/>
      <w:r w:rsidRPr="00F34466">
        <w:rPr>
          <w:rFonts w:ascii="Times New Roman" w:hAnsi="Times New Roman" w:cs="Times New Roman"/>
          <w:sz w:val="22"/>
        </w:rPr>
        <w:t>microplat</w:t>
      </w:r>
      <w:r w:rsidR="009013E0" w:rsidRPr="00F34466">
        <w:rPr>
          <w:rFonts w:ascii="Times New Roman" w:hAnsi="Times New Roman" w:cs="Times New Roman"/>
          <w:sz w:val="22"/>
        </w:rPr>
        <w:t>e</w:t>
      </w:r>
      <w:proofErr w:type="spellEnd"/>
      <w:r w:rsidR="009013E0" w:rsidRPr="00F34466">
        <w:rPr>
          <w:rFonts w:ascii="Times New Roman" w:hAnsi="Times New Roman" w:cs="Times New Roman"/>
          <w:sz w:val="22"/>
        </w:rPr>
        <w:t xml:space="preserve"> reader (Molecular Devices</w:t>
      </w:r>
      <w:r w:rsidRPr="00F34466">
        <w:rPr>
          <w:rFonts w:ascii="Times New Roman" w:hAnsi="Times New Roman" w:cs="Times New Roman"/>
          <w:sz w:val="22"/>
        </w:rPr>
        <w:t>).</w:t>
      </w:r>
      <w:r w:rsidRPr="00F34466">
        <w:rPr>
          <w:rFonts w:ascii="Times New Roman" w:hAnsi="Times New Roman" w:cs="Times New Roman" w:hint="eastAsia"/>
          <w:sz w:val="22"/>
        </w:rPr>
        <w:t xml:space="preserve"> </w:t>
      </w:r>
      <w:r w:rsidR="00EB7641" w:rsidRPr="00F34466">
        <w:rPr>
          <w:rFonts w:ascii="Times New Roman" w:hAnsi="Times New Roman" w:cs="Times New Roman" w:hint="eastAsia"/>
          <w:sz w:val="22"/>
        </w:rPr>
        <w:t xml:space="preserve">To calculate the acetylation per </w:t>
      </w:r>
      <w:r w:rsidR="003403D5" w:rsidRPr="00F34466">
        <w:rPr>
          <w:rFonts w:ascii="Times New Roman" w:hAnsi="Times New Roman" w:cs="Times New Roman" w:hint="eastAsia"/>
          <w:sz w:val="22"/>
        </w:rPr>
        <w:t xml:space="preserve">live </w:t>
      </w:r>
      <w:r w:rsidR="00EB7641" w:rsidRPr="00F34466">
        <w:rPr>
          <w:rFonts w:ascii="Times New Roman" w:hAnsi="Times New Roman" w:cs="Times New Roman" w:hint="eastAsia"/>
          <w:sz w:val="22"/>
        </w:rPr>
        <w:t>cell number, r</w:t>
      </w:r>
      <w:r w:rsidR="00EB7641" w:rsidRPr="00F34466">
        <w:rPr>
          <w:rFonts w:ascii="Times New Roman" w:hAnsi="Times New Roman" w:cs="Times New Roman"/>
          <w:sz w:val="22"/>
        </w:rPr>
        <w:t>elative ac</w:t>
      </w:r>
      <w:r w:rsidR="00EB7641" w:rsidRPr="00F34466">
        <w:rPr>
          <w:rFonts w:ascii="Times New Roman" w:hAnsi="Times New Roman" w:cs="Times New Roman" w:hint="eastAsia"/>
          <w:sz w:val="22"/>
        </w:rPr>
        <w:t>etylation</w:t>
      </w:r>
      <w:r w:rsidR="00EB7641" w:rsidRPr="00F34466">
        <w:rPr>
          <w:rFonts w:ascii="Times New Roman" w:hAnsi="Times New Roman" w:cs="Times New Roman"/>
          <w:sz w:val="22"/>
        </w:rPr>
        <w:t xml:space="preserve"> was corrected by the cell viability.</w:t>
      </w:r>
      <w:r w:rsidR="00EB7641" w:rsidRPr="00F34466">
        <w:rPr>
          <w:rFonts w:ascii="Times New Roman" w:hAnsi="Times New Roman" w:cs="Times New Roman" w:hint="eastAsia"/>
          <w:sz w:val="22"/>
        </w:rPr>
        <w:t xml:space="preserve"> T</w:t>
      </w:r>
      <w:r w:rsidR="00B27879" w:rsidRPr="00F34466">
        <w:rPr>
          <w:rFonts w:ascii="Times New Roman" w:hAnsi="Times New Roman" w:cs="Times New Roman" w:hint="eastAsia"/>
          <w:sz w:val="22"/>
        </w:rPr>
        <w:t xml:space="preserve">he cell </w:t>
      </w:r>
      <w:r w:rsidR="00B27879" w:rsidRPr="00F34466">
        <w:rPr>
          <w:rFonts w:ascii="Times New Roman" w:hAnsi="Times New Roman" w:cs="Times New Roman"/>
          <w:sz w:val="22"/>
        </w:rPr>
        <w:t xml:space="preserve">viabilities were measured by </w:t>
      </w:r>
      <w:r w:rsidR="00341013">
        <w:rPr>
          <w:rFonts w:ascii="Times New Roman" w:hAnsi="Times New Roman" w:cs="Times New Roman" w:hint="eastAsia"/>
          <w:sz w:val="22"/>
        </w:rPr>
        <w:t xml:space="preserve">a </w:t>
      </w:r>
      <w:r w:rsidR="00B27879" w:rsidRPr="00F34466">
        <w:rPr>
          <w:rFonts w:ascii="Times New Roman" w:hAnsi="Times New Roman" w:cs="Times New Roman"/>
          <w:sz w:val="22"/>
        </w:rPr>
        <w:t>3-(4, 5-dimethyl-2-thiazolyl) 2, 5-diphenyl-2-H-tetrazolium bromide (MTT) assay</w:t>
      </w:r>
      <w:r w:rsidR="001F4D9A" w:rsidRPr="00F34466">
        <w:rPr>
          <w:rFonts w:ascii="Times New Roman" w:hAnsi="Times New Roman" w:cs="Times New Roman" w:hint="eastAsia"/>
          <w:sz w:val="22"/>
        </w:rPr>
        <w:t xml:space="preserve"> under same condition. Briefly, </w:t>
      </w:r>
      <w:r w:rsidR="001F4D9A" w:rsidRPr="00F34466">
        <w:rPr>
          <w:rFonts w:ascii="Times New Roman" w:hAnsi="Times New Roman" w:cs="Times New Roman"/>
          <w:sz w:val="22"/>
        </w:rPr>
        <w:t>Neuro2a cells were cultured</w:t>
      </w:r>
      <w:r w:rsidR="001F4D9A" w:rsidRPr="00F34466">
        <w:rPr>
          <w:rFonts w:ascii="Times New Roman" w:hAnsi="Times New Roman" w:cs="Times New Roman" w:hint="eastAsia"/>
          <w:sz w:val="22"/>
        </w:rPr>
        <w:t xml:space="preserve"> and treated with BPE.</w:t>
      </w:r>
      <w:r w:rsidR="001F4D9A" w:rsidRPr="00F34466">
        <w:rPr>
          <w:rFonts w:ascii="Times New Roman" w:hAnsi="Times New Roman" w:cs="Times New Roman"/>
          <w:sz w:val="22"/>
        </w:rPr>
        <w:t xml:space="preserve"> </w:t>
      </w:r>
      <w:r w:rsidR="001F4D9A" w:rsidRPr="00F34466">
        <w:rPr>
          <w:rFonts w:ascii="Times New Roman" w:hAnsi="Times New Roman" w:cs="Times New Roman" w:hint="eastAsia"/>
          <w:sz w:val="22"/>
        </w:rPr>
        <w:t xml:space="preserve">Then, </w:t>
      </w:r>
      <w:r w:rsidR="001F4D9A" w:rsidRPr="00F34466">
        <w:rPr>
          <w:rFonts w:ascii="Times New Roman" w:hAnsi="Times New Roman" w:cs="Times New Roman"/>
          <w:sz w:val="22"/>
        </w:rPr>
        <w:t>0.25 mg/ml of MTT in serum free DMEM were added onto the cells and incubated for 2</w:t>
      </w:r>
      <w:r w:rsidR="009505B5" w:rsidRPr="00F34466">
        <w:rPr>
          <w:rFonts w:ascii="Times New Roman" w:hAnsi="Times New Roman" w:cs="Times New Roman" w:hint="eastAsia"/>
          <w:sz w:val="22"/>
        </w:rPr>
        <w:t xml:space="preserve"> </w:t>
      </w:r>
      <w:r w:rsidR="001F4D9A" w:rsidRPr="00F34466">
        <w:rPr>
          <w:rFonts w:ascii="Times New Roman" w:hAnsi="Times New Roman" w:cs="Times New Roman"/>
          <w:sz w:val="22"/>
        </w:rPr>
        <w:t xml:space="preserve">h. The incubation was terminated by addition of 20% (w/v) </w:t>
      </w:r>
      <w:r w:rsidR="001F4D9A" w:rsidRPr="00F34466">
        <w:rPr>
          <w:rFonts w:ascii="Times New Roman" w:hAnsi="Times New Roman" w:cs="Times New Roman" w:hint="eastAsia"/>
          <w:sz w:val="22"/>
        </w:rPr>
        <w:t xml:space="preserve">sodium </w:t>
      </w:r>
      <w:proofErr w:type="spellStart"/>
      <w:r w:rsidR="001F4D9A" w:rsidRPr="00F34466">
        <w:rPr>
          <w:rFonts w:ascii="Times New Roman" w:hAnsi="Times New Roman" w:cs="Times New Roman" w:hint="eastAsia"/>
          <w:sz w:val="22"/>
        </w:rPr>
        <w:t>dodecylsulfate</w:t>
      </w:r>
      <w:proofErr w:type="spellEnd"/>
      <w:r w:rsidR="001F4D9A" w:rsidRPr="00F34466">
        <w:rPr>
          <w:rFonts w:ascii="Times New Roman" w:hAnsi="Times New Roman" w:cs="Times New Roman"/>
          <w:sz w:val="22"/>
        </w:rPr>
        <w:t xml:space="preserve"> and 50% (v/v) </w:t>
      </w:r>
      <w:proofErr w:type="spellStart"/>
      <w:r w:rsidR="001F4D9A" w:rsidRPr="00F34466">
        <w:rPr>
          <w:rFonts w:ascii="Times New Roman" w:hAnsi="Times New Roman" w:cs="Times New Roman"/>
          <w:sz w:val="22"/>
        </w:rPr>
        <w:t>dimethylformamide</w:t>
      </w:r>
      <w:proofErr w:type="spellEnd"/>
      <w:r w:rsidR="001F4D9A" w:rsidRPr="00F34466">
        <w:rPr>
          <w:rFonts w:ascii="Times New Roman" w:hAnsi="Times New Roman" w:cs="Times New Roman"/>
          <w:sz w:val="22"/>
        </w:rPr>
        <w:t xml:space="preserve"> in water. The absorbance at 570 nm was measured by </w:t>
      </w:r>
      <w:r w:rsidR="00341013">
        <w:rPr>
          <w:rFonts w:ascii="Times New Roman" w:hAnsi="Times New Roman" w:cs="Times New Roman" w:hint="eastAsia"/>
          <w:sz w:val="22"/>
        </w:rPr>
        <w:t xml:space="preserve">a </w:t>
      </w:r>
      <w:proofErr w:type="spellStart"/>
      <w:r w:rsidR="001F4D9A" w:rsidRPr="00F34466">
        <w:rPr>
          <w:rFonts w:ascii="Times New Roman" w:hAnsi="Times New Roman" w:cs="Times New Roman"/>
          <w:sz w:val="22"/>
        </w:rPr>
        <w:t>microplat</w:t>
      </w:r>
      <w:r w:rsidR="006560EB" w:rsidRPr="00F34466">
        <w:rPr>
          <w:rFonts w:ascii="Times New Roman" w:hAnsi="Times New Roman" w:cs="Times New Roman"/>
          <w:sz w:val="22"/>
        </w:rPr>
        <w:t>e</w:t>
      </w:r>
      <w:proofErr w:type="spellEnd"/>
      <w:r w:rsidR="006560EB" w:rsidRPr="00F34466">
        <w:rPr>
          <w:rFonts w:ascii="Times New Roman" w:hAnsi="Times New Roman" w:cs="Times New Roman"/>
          <w:sz w:val="22"/>
        </w:rPr>
        <w:t xml:space="preserve"> reader</w:t>
      </w:r>
      <w:r w:rsidR="001F4D9A" w:rsidRPr="00F34466">
        <w:rPr>
          <w:rFonts w:ascii="Times New Roman" w:hAnsi="Times New Roman" w:cs="Times New Roman"/>
          <w:sz w:val="22"/>
        </w:rPr>
        <w:t>.</w:t>
      </w:r>
    </w:p>
    <w:p w:rsidR="0062432C" w:rsidRPr="00F34466" w:rsidRDefault="0062432C" w:rsidP="00F92F8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/>
          <w:b/>
          <w:sz w:val="22"/>
        </w:rPr>
        <w:t>6. Western blotting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/>
          <w:sz w:val="22"/>
        </w:rPr>
        <w:t xml:space="preserve">Neuro2a cells were harvested and lysed in PBS containing a 1% protease inhibitor cocktail, </w:t>
      </w:r>
      <w:r w:rsidR="00341013">
        <w:rPr>
          <w:rFonts w:ascii="Times New Roman" w:hAnsi="Times New Roman" w:cs="Times New Roman" w:hint="eastAsia"/>
          <w:sz w:val="22"/>
        </w:rPr>
        <w:t xml:space="preserve">and </w:t>
      </w:r>
      <w:r w:rsidRPr="00F34466">
        <w:rPr>
          <w:rFonts w:ascii="Times New Roman" w:hAnsi="Times New Roman" w:cs="Times New Roman"/>
          <w:sz w:val="22"/>
        </w:rPr>
        <w:t xml:space="preserve">followed by homogenization with </w:t>
      </w:r>
      <w:r w:rsidR="00341013">
        <w:rPr>
          <w:rFonts w:ascii="Times New Roman" w:hAnsi="Times New Roman" w:cs="Times New Roman" w:hint="eastAsia"/>
          <w:sz w:val="22"/>
        </w:rPr>
        <w:t xml:space="preserve">a </w:t>
      </w:r>
      <w:proofErr w:type="spellStart"/>
      <w:r w:rsidRPr="00F34466">
        <w:rPr>
          <w:rFonts w:ascii="Times New Roman" w:hAnsi="Times New Roman" w:cs="Times New Roman"/>
          <w:sz w:val="22"/>
        </w:rPr>
        <w:t>Dounce</w:t>
      </w:r>
      <w:proofErr w:type="spellEnd"/>
      <w:r w:rsidRPr="00F34466">
        <w:rPr>
          <w:rFonts w:ascii="Times New Roman" w:hAnsi="Times New Roman" w:cs="Times New Roman"/>
          <w:sz w:val="22"/>
        </w:rPr>
        <w:t xml:space="preserve"> homogenizer. The cell suspensions were centrifuged</w:t>
      </w:r>
      <w:r w:rsidRPr="00F34466">
        <w:rPr>
          <w:rFonts w:ascii="Times New Roman" w:hAnsi="Times New Roman" w:cs="Times New Roman"/>
          <w:color w:val="FF0000"/>
          <w:sz w:val="22"/>
        </w:rPr>
        <w:t xml:space="preserve"> </w:t>
      </w:r>
      <w:r w:rsidRPr="00F34466">
        <w:rPr>
          <w:rFonts w:ascii="Times New Roman" w:hAnsi="Times New Roman" w:cs="Times New Roman"/>
          <w:sz w:val="22"/>
        </w:rPr>
        <w:t>at 1,000 × g for 10 min at 4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Pr="00F34466">
        <w:rPr>
          <w:rFonts w:ascii="Times New Roman" w:hAnsi="Times New Roman" w:cs="Times New Roman"/>
          <w:sz w:val="22"/>
        </w:rPr>
        <w:t xml:space="preserve">. The precipitate, nuclei fraction was lysed in PBS containing a 1% protease inhibitor cocktail and 1% TritonX-100, and protein concentration </w:t>
      </w:r>
      <w:r w:rsidR="00341013">
        <w:rPr>
          <w:rFonts w:ascii="Times New Roman" w:hAnsi="Times New Roman" w:cs="Times New Roman" w:hint="eastAsia"/>
          <w:sz w:val="22"/>
        </w:rPr>
        <w:t xml:space="preserve">was </w:t>
      </w:r>
      <w:r w:rsidRPr="00F34466">
        <w:rPr>
          <w:rFonts w:ascii="Times New Roman" w:hAnsi="Times New Roman" w:cs="Times New Roman"/>
          <w:sz w:val="22"/>
        </w:rPr>
        <w:t>assayed by a protein quantification kit (</w:t>
      </w:r>
      <w:proofErr w:type="spellStart"/>
      <w:r w:rsidRPr="00F34466">
        <w:rPr>
          <w:rFonts w:ascii="Times New Roman" w:hAnsi="Times New Roman" w:cs="Times New Roman"/>
          <w:sz w:val="22"/>
        </w:rPr>
        <w:t>Dojindo</w:t>
      </w:r>
      <w:proofErr w:type="spellEnd"/>
      <w:r w:rsidRPr="00F34466">
        <w:rPr>
          <w:rFonts w:ascii="Times New Roman" w:hAnsi="Times New Roman" w:cs="Times New Roman"/>
          <w:sz w:val="22"/>
        </w:rPr>
        <w:t>, Kumamoto, Japan). The samples of the control and the tr</w:t>
      </w:r>
      <w:r w:rsidR="009505B5" w:rsidRPr="00F34466">
        <w:rPr>
          <w:rFonts w:ascii="Times New Roman" w:hAnsi="Times New Roman" w:cs="Times New Roman"/>
          <w:sz w:val="22"/>
        </w:rPr>
        <w:t>eated cells were separated by 1</w:t>
      </w:r>
      <w:r w:rsidR="003403D5" w:rsidRPr="00F34466">
        <w:rPr>
          <w:rFonts w:ascii="Times New Roman" w:hAnsi="Times New Roman" w:cs="Times New Roman" w:hint="eastAsia"/>
          <w:sz w:val="22"/>
        </w:rPr>
        <w:t>5</w:t>
      </w:r>
      <w:r w:rsidRPr="00F34466">
        <w:rPr>
          <w:rFonts w:ascii="Times New Roman" w:hAnsi="Times New Roman" w:cs="Times New Roman"/>
          <w:sz w:val="22"/>
        </w:rPr>
        <w:t xml:space="preserve">% SDS-polyacrylamide gel </w:t>
      </w:r>
      <w:r w:rsidRPr="00F34466">
        <w:rPr>
          <w:rFonts w:ascii="Times New Roman" w:hAnsi="Times New Roman" w:cs="Times New Roman"/>
          <w:sz w:val="22"/>
        </w:rPr>
        <w:lastRenderedPageBreak/>
        <w:t xml:space="preserve">electrophoresis, followed by transfer to a </w:t>
      </w:r>
      <w:proofErr w:type="spellStart"/>
      <w:r w:rsidRPr="00F34466">
        <w:rPr>
          <w:rFonts w:ascii="Times New Roman" w:hAnsi="Times New Roman" w:cs="Times New Roman"/>
          <w:sz w:val="22"/>
        </w:rPr>
        <w:t>polyvinylidene</w:t>
      </w:r>
      <w:proofErr w:type="spellEnd"/>
      <w:r w:rsidRPr="00F34466">
        <w:rPr>
          <w:rFonts w:ascii="Times New Roman" w:hAnsi="Times New Roman" w:cs="Times New Roman"/>
          <w:sz w:val="22"/>
        </w:rPr>
        <w:t xml:space="preserve"> fluoride (PVDF) membrane. The membranes were blocked with 3% skimmed milk and 0.1% Tween20 in </w:t>
      </w:r>
      <w:r w:rsidR="007D4F36" w:rsidRPr="00F34466">
        <w:rPr>
          <w:rFonts w:ascii="Times New Roman" w:hAnsi="Times New Roman" w:cs="Times New Roman" w:hint="eastAsia"/>
          <w:sz w:val="22"/>
        </w:rPr>
        <w:t>phosphate-buffered saline (</w:t>
      </w:r>
      <w:r w:rsidRPr="00F34466">
        <w:rPr>
          <w:rFonts w:ascii="Times New Roman" w:hAnsi="Times New Roman" w:cs="Times New Roman"/>
          <w:sz w:val="22"/>
        </w:rPr>
        <w:t>PBS</w:t>
      </w:r>
      <w:r w:rsidR="007D4F36" w:rsidRPr="00F34466">
        <w:rPr>
          <w:rFonts w:ascii="Times New Roman" w:hAnsi="Times New Roman" w:cs="Times New Roman" w:hint="eastAsia"/>
          <w:sz w:val="22"/>
        </w:rPr>
        <w:t>)</w:t>
      </w:r>
      <w:r w:rsidRPr="00F34466">
        <w:rPr>
          <w:rFonts w:ascii="Times New Roman" w:hAnsi="Times New Roman" w:cs="Times New Roman"/>
          <w:sz w:val="22"/>
        </w:rPr>
        <w:t xml:space="preserve"> and incubated at 4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Pr="00F34466">
        <w:rPr>
          <w:rFonts w:ascii="Times New Roman" w:eastAsia="ＭＳ 明朝" w:hAnsi="Times New Roman" w:cs="Times New Roman"/>
          <w:sz w:val="22"/>
        </w:rPr>
        <w:t xml:space="preserve"> overnight with anti-histone H3</w:t>
      </w:r>
      <w:r w:rsidR="00390864" w:rsidRPr="00F34466">
        <w:rPr>
          <w:rFonts w:ascii="Times New Roman" w:hAnsi="Times New Roman" w:cs="Times New Roman"/>
          <w:sz w:val="22"/>
        </w:rPr>
        <w:t xml:space="preserve"> </w:t>
      </w:r>
      <w:r w:rsidR="00390864" w:rsidRPr="00F34466">
        <w:rPr>
          <w:rFonts w:ascii="Times New Roman" w:hAnsi="Times New Roman" w:cs="Times New Roman" w:hint="eastAsia"/>
          <w:sz w:val="22"/>
        </w:rPr>
        <w:t>(</w:t>
      </w:r>
      <w:r w:rsidR="00390864" w:rsidRPr="00F34466">
        <w:rPr>
          <w:rFonts w:ascii="Times New Roman" w:hAnsi="Times New Roman" w:cs="Times New Roman"/>
          <w:sz w:val="22"/>
        </w:rPr>
        <w:t>dilution, 1:</w:t>
      </w:r>
      <w:r w:rsidR="00390864" w:rsidRPr="00F34466">
        <w:rPr>
          <w:rFonts w:ascii="Times New Roman" w:hAnsi="Times New Roman" w:cs="Times New Roman" w:hint="eastAsia"/>
          <w:sz w:val="22"/>
        </w:rPr>
        <w:t>1000)</w:t>
      </w:r>
      <w:r w:rsidRPr="00F34466">
        <w:rPr>
          <w:rFonts w:ascii="Times New Roman" w:eastAsia="ＭＳ 明朝" w:hAnsi="Times New Roman" w:cs="Times New Roman"/>
          <w:sz w:val="22"/>
        </w:rPr>
        <w:t xml:space="preserve"> and anti-acetyl (Ac) histone H3</w:t>
      </w:r>
      <w:r w:rsidR="007D4F36" w:rsidRPr="00F34466">
        <w:rPr>
          <w:rFonts w:ascii="Times New Roman" w:eastAsia="ＭＳ 明朝" w:hAnsi="Times New Roman" w:cs="Times New Roman"/>
          <w:sz w:val="22"/>
        </w:rPr>
        <w:t xml:space="preserve"> (Lys9</w:t>
      </w:r>
      <w:r w:rsidR="007D4F36" w:rsidRPr="00F34466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7D4F36" w:rsidRPr="00F34466">
        <w:rPr>
          <w:rFonts w:ascii="Times New Roman" w:eastAsia="ＭＳ 明朝" w:hAnsi="Times New Roman" w:cs="Times New Roman"/>
          <w:sz w:val="22"/>
        </w:rPr>
        <w:t>/</w:t>
      </w:r>
      <w:r w:rsidR="007D4F36" w:rsidRPr="00F34466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7D4F36" w:rsidRPr="00F34466">
        <w:rPr>
          <w:rFonts w:ascii="Times New Roman" w:eastAsia="ＭＳ 明朝" w:hAnsi="Times New Roman" w:cs="Times New Roman"/>
          <w:sz w:val="22"/>
        </w:rPr>
        <w:t>Lys14)</w:t>
      </w:r>
      <w:r w:rsidR="00390864" w:rsidRPr="00F34466">
        <w:rPr>
          <w:rFonts w:ascii="Times New Roman" w:hAnsi="Times New Roman" w:cs="Times New Roman" w:hint="eastAsia"/>
          <w:sz w:val="22"/>
        </w:rPr>
        <w:t xml:space="preserve"> (</w:t>
      </w:r>
      <w:r w:rsidR="00390864" w:rsidRPr="00F34466">
        <w:rPr>
          <w:rFonts w:ascii="Times New Roman" w:hAnsi="Times New Roman" w:cs="Times New Roman"/>
          <w:sz w:val="22"/>
        </w:rPr>
        <w:t>dilution, 1:</w:t>
      </w:r>
      <w:r w:rsidR="00390864" w:rsidRPr="00F34466">
        <w:rPr>
          <w:rFonts w:ascii="Times New Roman" w:hAnsi="Times New Roman" w:cs="Times New Roman" w:hint="eastAsia"/>
          <w:sz w:val="22"/>
        </w:rPr>
        <w:t>1000)</w:t>
      </w:r>
      <w:r w:rsidRPr="00F34466">
        <w:rPr>
          <w:rFonts w:ascii="Times New Roman" w:eastAsia="ＭＳ 明朝" w:hAnsi="Times New Roman" w:cs="Times New Roman"/>
          <w:sz w:val="22"/>
        </w:rPr>
        <w:t xml:space="preserve"> (Cell signaling technology, Beverly, MA, USA). After washing, the membranes were incubated with </w:t>
      </w:r>
      <w:r w:rsidR="00341013">
        <w:rPr>
          <w:rFonts w:ascii="Times New Roman" w:eastAsia="ＭＳ 明朝" w:hAnsi="Times New Roman" w:cs="Times New Roman" w:hint="eastAsia"/>
          <w:sz w:val="22"/>
        </w:rPr>
        <w:t xml:space="preserve">a </w:t>
      </w:r>
      <w:r w:rsidRPr="00F34466">
        <w:rPr>
          <w:rFonts w:ascii="Times New Roman" w:eastAsia="ＭＳ 明朝" w:hAnsi="Times New Roman" w:cs="Times New Roman"/>
          <w:sz w:val="22"/>
        </w:rPr>
        <w:t>biotin-conjugated secondary antibody</w:t>
      </w:r>
      <w:r w:rsidR="00784DB8" w:rsidRPr="00F34466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="00784DB8" w:rsidRPr="00F34466">
        <w:rPr>
          <w:rFonts w:ascii="Times New Roman" w:hAnsi="Times New Roman" w:cs="Times New Roman" w:hint="eastAsia"/>
          <w:sz w:val="22"/>
        </w:rPr>
        <w:t>(</w:t>
      </w:r>
      <w:r w:rsidR="00784DB8" w:rsidRPr="00F34466">
        <w:rPr>
          <w:rFonts w:ascii="Times New Roman" w:hAnsi="Times New Roman" w:cs="Times New Roman"/>
          <w:sz w:val="22"/>
        </w:rPr>
        <w:t>dilution, 1:</w:t>
      </w:r>
      <w:r w:rsidR="00784DB8" w:rsidRPr="00F34466">
        <w:rPr>
          <w:rFonts w:ascii="Times New Roman" w:hAnsi="Times New Roman" w:cs="Times New Roman" w:hint="eastAsia"/>
          <w:sz w:val="22"/>
        </w:rPr>
        <w:t>1000)</w:t>
      </w:r>
      <w:r w:rsidRPr="00F34466">
        <w:rPr>
          <w:rFonts w:ascii="Times New Roman" w:eastAsia="ＭＳ 明朝" w:hAnsi="Times New Roman" w:cs="Times New Roman"/>
          <w:sz w:val="22"/>
        </w:rPr>
        <w:t xml:space="preserve"> (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Nacalai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 xml:space="preserve"> 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tesque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>), followed by incubation with a streptavidin biotin complex peroxidase kit (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Nacalai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 xml:space="preserve"> 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tesque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 xml:space="preserve">). The 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immunoreactivity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 xml:space="preserve"> was visualized using a peroxidase detection kit (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Nacalai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 xml:space="preserve"> </w:t>
      </w:r>
      <w:proofErr w:type="spellStart"/>
      <w:r w:rsidRPr="00F34466">
        <w:rPr>
          <w:rFonts w:ascii="Times New Roman" w:eastAsia="ＭＳ 明朝" w:hAnsi="Times New Roman" w:cs="Times New Roman"/>
          <w:sz w:val="22"/>
        </w:rPr>
        <w:t>tesque</w:t>
      </w:r>
      <w:proofErr w:type="spellEnd"/>
      <w:r w:rsidRPr="00F34466">
        <w:rPr>
          <w:rFonts w:ascii="Times New Roman" w:eastAsia="ＭＳ 明朝" w:hAnsi="Times New Roman" w:cs="Times New Roman"/>
          <w:sz w:val="22"/>
        </w:rPr>
        <w:t>).</w:t>
      </w:r>
    </w:p>
    <w:p w:rsidR="0062432C" w:rsidRPr="00F34466" w:rsidRDefault="0062432C" w:rsidP="00F92F88">
      <w:pPr>
        <w:spacing w:line="480" w:lineRule="auto"/>
        <w:rPr>
          <w:rFonts w:cstheme="majorHAnsi"/>
          <w:sz w:val="22"/>
        </w:rPr>
      </w:pPr>
    </w:p>
    <w:p w:rsidR="0062432C" w:rsidRPr="00F34466" w:rsidRDefault="0062432C" w:rsidP="00F92F88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 w:hint="eastAsia"/>
          <w:b/>
          <w:sz w:val="22"/>
        </w:rPr>
        <w:t>7</w:t>
      </w:r>
      <w:r w:rsidRPr="00F34466">
        <w:rPr>
          <w:rFonts w:ascii="Times New Roman" w:hAnsi="Times New Roman" w:cs="Times New Roman"/>
          <w:b/>
          <w:sz w:val="22"/>
        </w:rPr>
        <w:t xml:space="preserve">. </w:t>
      </w:r>
      <w:r w:rsidRPr="00F34466">
        <w:rPr>
          <w:rFonts w:ascii="Times New Roman" w:hAnsi="Times New Roman" w:cs="Times New Roman" w:hint="eastAsia"/>
          <w:b/>
          <w:sz w:val="22"/>
        </w:rPr>
        <w:t>Live/dead cell staining</w:t>
      </w:r>
    </w:p>
    <w:p w:rsidR="0062432C" w:rsidRPr="00F34466" w:rsidRDefault="0062432C" w:rsidP="00F92F8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62432C" w:rsidRPr="00F34466" w:rsidRDefault="0062432C" w:rsidP="00F92F88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/>
          <w:sz w:val="22"/>
        </w:rPr>
        <w:t>Live or dead</w:t>
      </w:r>
      <w:r w:rsidR="007D4F36" w:rsidRPr="00F34466">
        <w:rPr>
          <w:rFonts w:ascii="Times New Roman" w:hAnsi="Times New Roman" w:cs="Times New Roman" w:hint="eastAsia"/>
          <w:sz w:val="22"/>
        </w:rPr>
        <w:t xml:space="preserve"> cell</w:t>
      </w:r>
      <w:r w:rsidRPr="00F34466">
        <w:rPr>
          <w:rFonts w:ascii="Times New Roman" w:hAnsi="Times New Roman" w:cs="Times New Roman"/>
          <w:sz w:val="22"/>
        </w:rPr>
        <w:t xml:space="preserve"> staining was performed by Calcein-AM and PI</w:t>
      </w:r>
      <w:r w:rsidR="009013E0" w:rsidRPr="00F34466"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="009013E0" w:rsidRPr="00F34466">
        <w:rPr>
          <w:rFonts w:ascii="Times New Roman" w:hAnsi="Times New Roman" w:cs="Times New Roman" w:hint="eastAsia"/>
          <w:sz w:val="22"/>
        </w:rPr>
        <w:t>Dojindo</w:t>
      </w:r>
      <w:proofErr w:type="spellEnd"/>
      <w:r w:rsidR="007D4F36" w:rsidRPr="00F34466">
        <w:rPr>
          <w:rFonts w:ascii="Times New Roman" w:hAnsi="Times New Roman" w:cs="Times New Roman" w:hint="eastAsia"/>
          <w:sz w:val="22"/>
        </w:rPr>
        <w:t>)</w:t>
      </w:r>
      <w:r w:rsidRPr="00F34466">
        <w:rPr>
          <w:rFonts w:ascii="Times New Roman" w:hAnsi="Times New Roman" w:cs="Times New Roman"/>
          <w:sz w:val="22"/>
        </w:rPr>
        <w:t xml:space="preserve"> double staining. Neuro2a cells were cultured in a poly-lysine coated 24-well plate at a cell density </w:t>
      </w:r>
      <w:proofErr w:type="gramStart"/>
      <w:r w:rsidRPr="00F34466">
        <w:rPr>
          <w:rFonts w:ascii="Times New Roman" w:hAnsi="Times New Roman" w:cs="Times New Roman"/>
          <w:sz w:val="22"/>
        </w:rPr>
        <w:t>of 30,000 cells/well</w:t>
      </w:r>
      <w:proofErr w:type="gramEnd"/>
      <w:r w:rsidRPr="00F34466">
        <w:rPr>
          <w:rFonts w:ascii="Times New Roman" w:hAnsi="Times New Roman" w:cs="Times New Roman"/>
          <w:sz w:val="22"/>
        </w:rPr>
        <w:t>. After 24 h of treatment with BPE, the cells were stained with 0.5 μg/ml of Calcein-AM and 0.5 μg/ml of PI</w:t>
      </w:r>
      <w:r w:rsidR="007D4F36" w:rsidRPr="00F34466">
        <w:rPr>
          <w:rFonts w:ascii="Times New Roman" w:hAnsi="Times New Roman" w:cs="Times New Roman" w:hint="eastAsia"/>
          <w:sz w:val="22"/>
        </w:rPr>
        <w:t xml:space="preserve"> </w:t>
      </w:r>
      <w:r w:rsidR="008E7B4D" w:rsidRPr="00F34466">
        <w:rPr>
          <w:rFonts w:ascii="Times New Roman" w:hAnsi="Times New Roman" w:cs="Times New Roman"/>
          <w:sz w:val="22"/>
        </w:rPr>
        <w:t xml:space="preserve">at </w:t>
      </w:r>
      <w:r w:rsidR="008E7B4D" w:rsidRPr="00F34466">
        <w:rPr>
          <w:rFonts w:ascii="Times New Roman" w:hAnsi="Times New Roman" w:cs="Times New Roman" w:hint="eastAsia"/>
          <w:sz w:val="22"/>
        </w:rPr>
        <w:t>37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="008E7B4D" w:rsidRPr="00F34466">
        <w:rPr>
          <w:rFonts w:ascii="ＭＳ 明朝" w:eastAsia="ＭＳ 明朝" w:hAnsi="ＭＳ 明朝" w:cs="ＭＳ 明朝" w:hint="eastAsia"/>
          <w:sz w:val="22"/>
        </w:rPr>
        <w:t xml:space="preserve"> </w:t>
      </w:r>
      <w:r w:rsidR="008E7B4D" w:rsidRPr="00F34466">
        <w:rPr>
          <w:rFonts w:ascii="Times New Roman" w:hAnsi="Times New Roman" w:cs="Times New Roman" w:hint="eastAsia"/>
          <w:sz w:val="22"/>
        </w:rPr>
        <w:t>for 30 min</w:t>
      </w:r>
      <w:r w:rsidRPr="00F34466">
        <w:rPr>
          <w:rFonts w:ascii="Times New Roman" w:hAnsi="Times New Roman" w:cs="Times New Roman"/>
          <w:sz w:val="22"/>
        </w:rPr>
        <w:t>. Nuclei were stained with 0.5 μg/ml of Hoechest33342 (</w:t>
      </w:r>
      <w:proofErr w:type="spellStart"/>
      <w:r w:rsidRPr="00F34466">
        <w:rPr>
          <w:rFonts w:ascii="Times New Roman" w:hAnsi="Times New Roman" w:cs="Times New Roman"/>
          <w:sz w:val="22"/>
        </w:rPr>
        <w:t>Dojindo</w:t>
      </w:r>
      <w:proofErr w:type="spellEnd"/>
      <w:r w:rsidRPr="00F34466">
        <w:rPr>
          <w:rFonts w:ascii="Times New Roman" w:hAnsi="Times New Roman" w:cs="Times New Roman"/>
          <w:sz w:val="22"/>
        </w:rPr>
        <w:t>). Stained cells were observed under fluorescent microscopy. PI positive cells were considered as dead cells.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 w:hint="eastAsia"/>
          <w:b/>
          <w:sz w:val="22"/>
        </w:rPr>
        <w:t>8</w:t>
      </w:r>
      <w:r w:rsidRPr="00F34466">
        <w:rPr>
          <w:rFonts w:ascii="Times New Roman" w:hAnsi="Times New Roman" w:cs="Times New Roman"/>
          <w:b/>
          <w:sz w:val="22"/>
        </w:rPr>
        <w:t>. Cell cycle analysis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/>
          <w:sz w:val="22"/>
        </w:rPr>
        <w:t>BPE treated Neuro2a cells were harvested</w:t>
      </w:r>
      <w:r w:rsidR="007D4F36" w:rsidRPr="00F34466">
        <w:rPr>
          <w:rFonts w:ascii="Times New Roman" w:hAnsi="Times New Roman" w:cs="Times New Roman"/>
          <w:sz w:val="22"/>
        </w:rPr>
        <w:t xml:space="preserve"> and washed twice with</w:t>
      </w:r>
      <w:r w:rsidRPr="00F34466">
        <w:rPr>
          <w:rFonts w:ascii="Times New Roman" w:hAnsi="Times New Roman" w:cs="Times New Roman"/>
          <w:sz w:val="22"/>
        </w:rPr>
        <w:t xml:space="preserve"> </w:t>
      </w:r>
      <w:r w:rsidR="00341013">
        <w:rPr>
          <w:rFonts w:ascii="Times New Roman" w:hAnsi="Times New Roman" w:cs="Times New Roman" w:hint="eastAsia"/>
          <w:sz w:val="22"/>
        </w:rPr>
        <w:t xml:space="preserve">a </w:t>
      </w:r>
      <w:r w:rsidRPr="00F34466">
        <w:rPr>
          <w:rFonts w:ascii="Times New Roman" w:hAnsi="Times New Roman" w:cs="Times New Roman"/>
          <w:sz w:val="22"/>
        </w:rPr>
        <w:t xml:space="preserve">phosphate-buffered saline (PBS). Then, the cells were fixed with </w:t>
      </w:r>
      <w:r w:rsidR="00341013">
        <w:rPr>
          <w:rFonts w:ascii="Times New Roman" w:hAnsi="Times New Roman" w:cs="Times New Roman" w:hint="eastAsia"/>
          <w:sz w:val="22"/>
        </w:rPr>
        <w:t xml:space="preserve">a </w:t>
      </w:r>
      <w:r w:rsidRPr="00F34466">
        <w:rPr>
          <w:rFonts w:ascii="Times New Roman" w:hAnsi="Times New Roman" w:cs="Times New Roman"/>
          <w:sz w:val="22"/>
        </w:rPr>
        <w:t xml:space="preserve">70% (v/v) </w:t>
      </w:r>
      <w:r w:rsidR="00341013">
        <w:rPr>
          <w:rFonts w:ascii="Times New Roman" w:hAnsi="Times New Roman" w:cs="Times New Roman" w:hint="eastAsia"/>
          <w:sz w:val="22"/>
        </w:rPr>
        <w:t>ice-</w:t>
      </w:r>
      <w:r w:rsidR="00067CA0" w:rsidRPr="00F34466">
        <w:rPr>
          <w:rFonts w:ascii="Times New Roman" w:hAnsi="Times New Roman" w:cs="Times New Roman" w:hint="eastAsia"/>
          <w:sz w:val="22"/>
        </w:rPr>
        <w:t xml:space="preserve">cold </w:t>
      </w:r>
      <w:r w:rsidRPr="00F34466">
        <w:rPr>
          <w:rFonts w:ascii="Times New Roman" w:hAnsi="Times New Roman" w:cs="Times New Roman"/>
          <w:sz w:val="22"/>
        </w:rPr>
        <w:t>ethanol at 4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="00943F08" w:rsidRPr="00F34466">
        <w:rPr>
          <w:rFonts w:ascii="Times New Roman" w:hAnsi="Times New Roman" w:cs="Times New Roman" w:hint="eastAsia"/>
          <w:sz w:val="22"/>
        </w:rPr>
        <w:t xml:space="preserve"> overnight</w:t>
      </w:r>
      <w:r w:rsidRPr="00F34466">
        <w:rPr>
          <w:rFonts w:ascii="Times New Roman" w:hAnsi="Times New Roman" w:cs="Times New Roman"/>
          <w:sz w:val="22"/>
        </w:rPr>
        <w:t xml:space="preserve">. </w:t>
      </w:r>
      <w:r w:rsidR="00943F08" w:rsidRPr="00F34466">
        <w:rPr>
          <w:rFonts w:ascii="Times New Roman" w:hAnsi="Times New Roman" w:cs="Times New Roman" w:hint="eastAsia"/>
          <w:sz w:val="22"/>
        </w:rPr>
        <w:t>After washing, t</w:t>
      </w:r>
      <w:r w:rsidRPr="00F34466">
        <w:rPr>
          <w:rFonts w:ascii="Times New Roman" w:hAnsi="Times New Roman" w:cs="Times New Roman"/>
          <w:sz w:val="22"/>
        </w:rPr>
        <w:t xml:space="preserve">he fixed cells were </w:t>
      </w:r>
      <w:r w:rsidRPr="00F34466">
        <w:rPr>
          <w:rFonts w:ascii="Times New Roman" w:hAnsi="Times New Roman" w:cs="Times New Roman"/>
          <w:sz w:val="22"/>
        </w:rPr>
        <w:lastRenderedPageBreak/>
        <w:t xml:space="preserve">digested with </w:t>
      </w:r>
      <w:r w:rsidR="00943F08" w:rsidRPr="00F34466">
        <w:rPr>
          <w:rFonts w:ascii="Times New Roman" w:hAnsi="Times New Roman" w:cs="Times New Roman" w:hint="eastAsia"/>
          <w:sz w:val="22"/>
        </w:rPr>
        <w:t xml:space="preserve">0.2 mg/ml of </w:t>
      </w:r>
      <w:proofErr w:type="spellStart"/>
      <w:r w:rsidR="00943F08" w:rsidRPr="00F34466">
        <w:rPr>
          <w:rFonts w:ascii="Times New Roman" w:hAnsi="Times New Roman" w:cs="Times New Roman"/>
          <w:sz w:val="22"/>
        </w:rPr>
        <w:t>RNase</w:t>
      </w:r>
      <w:proofErr w:type="spellEnd"/>
      <w:r w:rsidR="00943F08" w:rsidRPr="00F34466">
        <w:rPr>
          <w:rFonts w:ascii="Times New Roman" w:hAnsi="Times New Roman" w:cs="Times New Roman"/>
          <w:sz w:val="22"/>
        </w:rPr>
        <w:t xml:space="preserve"> A in PBS at </w:t>
      </w:r>
      <w:r w:rsidR="00943F08" w:rsidRPr="00F34466">
        <w:rPr>
          <w:rFonts w:ascii="Times New Roman" w:hAnsi="Times New Roman" w:cs="Times New Roman" w:hint="eastAsia"/>
          <w:sz w:val="22"/>
        </w:rPr>
        <w:t xml:space="preserve">room </w:t>
      </w:r>
      <w:r w:rsidR="00943F08" w:rsidRPr="00F34466">
        <w:rPr>
          <w:rFonts w:ascii="Times New Roman" w:hAnsi="Times New Roman" w:cs="Times New Roman"/>
          <w:sz w:val="22"/>
        </w:rPr>
        <w:t>temperature</w:t>
      </w:r>
      <w:r w:rsidR="00943F08" w:rsidRPr="00F34466">
        <w:rPr>
          <w:rFonts w:ascii="Times New Roman" w:eastAsia="ＭＳ ゴシック" w:hAnsi="Times New Roman" w:cs="Times New Roman"/>
          <w:sz w:val="22"/>
        </w:rPr>
        <w:t xml:space="preserve"> overnight</w:t>
      </w:r>
      <w:r w:rsidR="00943F08" w:rsidRPr="00F34466">
        <w:rPr>
          <w:rFonts w:ascii="Times New Roman" w:eastAsia="ＭＳ ゴシック" w:hAnsi="Times New Roman" w:cs="Times New Roman" w:hint="eastAsia"/>
          <w:sz w:val="22"/>
        </w:rPr>
        <w:t>.</w:t>
      </w:r>
      <w:r w:rsidR="00943F08" w:rsidRPr="00F34466">
        <w:rPr>
          <w:rFonts w:ascii="Times New Roman" w:eastAsia="ＭＳ ゴシック" w:hAnsi="Times New Roman" w:cs="Times New Roman"/>
          <w:sz w:val="22"/>
        </w:rPr>
        <w:t xml:space="preserve"> </w:t>
      </w:r>
      <w:r w:rsidR="00943F08" w:rsidRPr="00F34466">
        <w:rPr>
          <w:rFonts w:ascii="Times New Roman" w:eastAsia="ＭＳ ゴシック" w:hAnsi="Times New Roman" w:cs="Times New Roman" w:hint="eastAsia"/>
          <w:sz w:val="22"/>
        </w:rPr>
        <w:t>The cells were stained with</w:t>
      </w:r>
      <w:r w:rsidRPr="00F34466">
        <w:rPr>
          <w:rFonts w:ascii="Times New Roman" w:eastAsia="ＭＳ ゴシック" w:hAnsi="Times New Roman" w:cs="Times New Roman"/>
          <w:sz w:val="22"/>
        </w:rPr>
        <w:t xml:space="preserve"> </w:t>
      </w:r>
      <w:r w:rsidR="00943F08" w:rsidRPr="00F34466">
        <w:rPr>
          <w:rFonts w:ascii="Times New Roman" w:eastAsia="ＭＳ ゴシック" w:hAnsi="Times New Roman" w:cs="Times New Roman" w:hint="eastAsia"/>
          <w:sz w:val="22"/>
        </w:rPr>
        <w:t xml:space="preserve">20 </w:t>
      </w:r>
      <w:r w:rsidR="00943F08" w:rsidRPr="00F34466">
        <w:rPr>
          <w:rFonts w:ascii="Times New Roman" w:hAnsi="Times New Roman" w:cs="Times New Roman"/>
          <w:sz w:val="22"/>
        </w:rPr>
        <w:t>μg/ml</w:t>
      </w:r>
      <w:r w:rsidR="00943F08" w:rsidRPr="00F34466">
        <w:rPr>
          <w:rFonts w:ascii="Times New Roman" w:eastAsia="ＭＳ ゴシック" w:hAnsi="Times New Roman" w:cs="Times New Roman"/>
          <w:sz w:val="22"/>
        </w:rPr>
        <w:t xml:space="preserve"> </w:t>
      </w:r>
      <w:r w:rsidR="00943F08" w:rsidRPr="00F34466">
        <w:rPr>
          <w:rFonts w:ascii="Times New Roman" w:eastAsia="ＭＳ ゴシック" w:hAnsi="Times New Roman" w:cs="Times New Roman" w:hint="eastAsia"/>
          <w:sz w:val="22"/>
        </w:rPr>
        <w:t xml:space="preserve">of </w:t>
      </w:r>
      <w:r w:rsidRPr="00F34466">
        <w:rPr>
          <w:rFonts w:ascii="Times New Roman" w:eastAsia="ＭＳ ゴシック" w:hAnsi="Times New Roman" w:cs="Times New Roman"/>
          <w:sz w:val="22"/>
        </w:rPr>
        <w:t>PI at</w:t>
      </w:r>
      <w:r w:rsidRPr="00F34466">
        <w:rPr>
          <w:rFonts w:ascii="Times New Roman" w:hAnsi="Times New Roman" w:cs="Times New Roman"/>
          <w:sz w:val="22"/>
        </w:rPr>
        <w:t xml:space="preserve"> </w:t>
      </w:r>
      <w:r w:rsidR="00943F08" w:rsidRPr="00F34466">
        <w:rPr>
          <w:rFonts w:ascii="Times New Roman" w:hAnsi="Times New Roman" w:cs="Times New Roman"/>
          <w:sz w:val="22"/>
        </w:rPr>
        <w:t>37</w:t>
      </w:r>
      <w:r w:rsidR="009505B5" w:rsidRPr="00F34466">
        <w:rPr>
          <w:rFonts w:ascii="Times New Roman" w:eastAsia="ＭＳ 明朝" w:hAnsi="Times New Roman" w:cs="Times New Roman"/>
          <w:sz w:val="22"/>
        </w:rPr>
        <w:t>°</w:t>
      </w:r>
      <w:r w:rsidR="009505B5" w:rsidRPr="00F34466">
        <w:rPr>
          <w:rFonts w:ascii="Times New Roman" w:eastAsia="ＭＳ 明朝" w:hAnsi="Times New Roman" w:cs="Times New Roman" w:hint="eastAsia"/>
          <w:sz w:val="22"/>
        </w:rPr>
        <w:t>C</w:t>
      </w:r>
      <w:r w:rsidR="00943F08" w:rsidRPr="00F34466">
        <w:rPr>
          <w:rFonts w:ascii="ＭＳ 明朝" w:eastAsia="ＭＳ 明朝" w:hAnsi="ＭＳ 明朝" w:cs="ＭＳ 明朝" w:hint="eastAsia"/>
          <w:sz w:val="22"/>
        </w:rPr>
        <w:t xml:space="preserve"> </w:t>
      </w:r>
      <w:r w:rsidR="00943F08" w:rsidRPr="00F34466">
        <w:rPr>
          <w:rFonts w:ascii="Times New Roman" w:eastAsia="ＭＳ ゴシック" w:hAnsi="Times New Roman" w:cs="Times New Roman"/>
          <w:sz w:val="22"/>
        </w:rPr>
        <w:t>for 30 min</w:t>
      </w:r>
      <w:r w:rsidR="00943F08" w:rsidRPr="00F34466">
        <w:rPr>
          <w:rFonts w:ascii="Times New Roman" w:eastAsia="ＭＳ 明朝" w:hAnsi="Times New Roman" w:cs="Times New Roman"/>
          <w:sz w:val="22"/>
        </w:rPr>
        <w:t>.</w:t>
      </w:r>
      <w:r w:rsidR="00943F08" w:rsidRPr="00F34466">
        <w:rPr>
          <w:rFonts w:ascii="ＭＳ 明朝" w:eastAsia="ＭＳ 明朝" w:hAnsi="ＭＳ 明朝" w:cs="ＭＳ 明朝" w:hint="eastAsia"/>
          <w:sz w:val="22"/>
        </w:rPr>
        <w:t xml:space="preserve"> </w:t>
      </w:r>
      <w:r w:rsidRPr="00F34466">
        <w:rPr>
          <w:rFonts w:ascii="Times New Roman" w:hAnsi="Times New Roman" w:cs="Times New Roman"/>
          <w:sz w:val="22"/>
        </w:rPr>
        <w:t xml:space="preserve">The stained cells were subjected to cell cycle analysis using </w:t>
      </w:r>
      <w:r w:rsidR="00341013">
        <w:rPr>
          <w:rFonts w:ascii="Times New Roman" w:hAnsi="Times New Roman" w:cs="Times New Roman" w:hint="eastAsia"/>
          <w:sz w:val="22"/>
        </w:rPr>
        <w:t xml:space="preserve">a </w:t>
      </w:r>
      <w:proofErr w:type="spellStart"/>
      <w:r w:rsidRPr="00F34466">
        <w:rPr>
          <w:rFonts w:ascii="Times New Roman" w:hAnsi="Times New Roman" w:cs="Times New Roman"/>
          <w:sz w:val="22"/>
        </w:rPr>
        <w:t>Tali</w:t>
      </w:r>
      <w:proofErr w:type="spellEnd"/>
      <w:r w:rsidR="00341013">
        <w:rPr>
          <w:rFonts w:ascii="Times New Roman" w:hAnsi="Times New Roman" w:cs="Times New Roman" w:hint="eastAsia"/>
          <w:sz w:val="22"/>
        </w:rPr>
        <w:t xml:space="preserve"> </w:t>
      </w:r>
      <w:r w:rsidRPr="00F34466">
        <w:rPr>
          <w:rFonts w:ascii="Times New Roman" w:hAnsi="Times New Roman" w:cs="Times New Roman"/>
          <w:sz w:val="22"/>
        </w:rPr>
        <w:t>image</w:t>
      </w:r>
      <w:r w:rsidRPr="00F34466">
        <w:rPr>
          <w:rFonts w:ascii="Times New Roman" w:hAnsi="Times New Roman" w:cs="Times New Roman" w:hint="eastAsia"/>
          <w:sz w:val="22"/>
        </w:rPr>
        <w:t>-based</w:t>
      </w:r>
      <w:r w:rsidRPr="00F34466">
        <w:rPr>
          <w:rFonts w:ascii="Times New Roman" w:hAnsi="Times New Roman" w:cs="Times New Roman"/>
          <w:sz w:val="22"/>
        </w:rPr>
        <w:t xml:space="preserve"> cytometer (Life technologies, Carlsbad, CA, USA).</w:t>
      </w:r>
    </w:p>
    <w:p w:rsidR="0062432C" w:rsidRPr="00F34466" w:rsidRDefault="0062432C" w:rsidP="00F92F88">
      <w:pPr>
        <w:spacing w:line="480" w:lineRule="auto"/>
        <w:rPr>
          <w:rFonts w:ascii="Times New Roman" w:hAnsi="Times New Roman" w:cs="Times New Roman"/>
          <w:sz w:val="22"/>
        </w:rPr>
      </w:pPr>
    </w:p>
    <w:p w:rsidR="00D0027B" w:rsidRPr="00F34466" w:rsidRDefault="00414589" w:rsidP="00F92F88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F34466">
        <w:rPr>
          <w:rFonts w:ascii="Times New Roman" w:hAnsi="Times New Roman" w:cs="Times New Roman" w:hint="eastAsia"/>
          <w:b/>
          <w:sz w:val="22"/>
        </w:rPr>
        <w:t>9. Statistical analysis</w:t>
      </w:r>
    </w:p>
    <w:p w:rsidR="00414589" w:rsidRPr="00F34466" w:rsidRDefault="00414589" w:rsidP="00F92F88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414589" w:rsidRPr="00F34466" w:rsidRDefault="00E558A3" w:rsidP="00F92F88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34466">
        <w:rPr>
          <w:rFonts w:ascii="Times New Roman" w:hAnsi="Times New Roman" w:cs="Times New Roman" w:hint="eastAsia"/>
          <w:sz w:val="22"/>
        </w:rPr>
        <w:t xml:space="preserve">The data are represented as mean </w:t>
      </w:r>
      <w:r w:rsidRPr="00F34466">
        <w:rPr>
          <w:rFonts w:ascii="Times New Roman" w:hAnsi="Times New Roman" w:cs="Times New Roman"/>
          <w:sz w:val="22"/>
        </w:rPr>
        <w:t>±</w:t>
      </w:r>
      <w:r w:rsidRPr="00F34466">
        <w:rPr>
          <w:rFonts w:ascii="Times New Roman" w:hAnsi="Times New Roman" w:cs="Times New Roman" w:hint="eastAsia"/>
          <w:sz w:val="22"/>
        </w:rPr>
        <w:t xml:space="preserve"> S.D. The differences were analyzed using one </w:t>
      </w:r>
      <w:r w:rsidR="000361C8" w:rsidRPr="00F34466">
        <w:rPr>
          <w:rFonts w:ascii="Times New Roman" w:hAnsi="Times New Roman" w:cs="Times New Roman" w:hint="eastAsia"/>
          <w:sz w:val="22"/>
        </w:rPr>
        <w:t>-</w:t>
      </w:r>
      <w:r w:rsidRPr="00F34466">
        <w:rPr>
          <w:rFonts w:ascii="Times New Roman" w:hAnsi="Times New Roman" w:cs="Times New Roman" w:hint="eastAsia"/>
          <w:sz w:val="22"/>
        </w:rPr>
        <w:t xml:space="preserve">way ANOVA followed by </w:t>
      </w:r>
      <w:proofErr w:type="spellStart"/>
      <w:r w:rsidRPr="00F34466">
        <w:rPr>
          <w:rFonts w:ascii="Times New Roman" w:hAnsi="Times New Roman" w:cs="Times New Roman" w:hint="eastAsia"/>
          <w:sz w:val="22"/>
        </w:rPr>
        <w:t>Tukey</w:t>
      </w:r>
      <w:proofErr w:type="spellEnd"/>
      <w:r w:rsidRPr="00F34466">
        <w:rPr>
          <w:rFonts w:ascii="Times New Roman" w:hAnsi="Times New Roman" w:cs="Times New Roman" w:hint="eastAsia"/>
          <w:sz w:val="22"/>
        </w:rPr>
        <w:t>-Kramer post-hoc test</w:t>
      </w:r>
      <w:r w:rsidR="005D415C" w:rsidRPr="00F34466">
        <w:rPr>
          <w:rFonts w:ascii="Times New Roman" w:hAnsi="Times New Roman" w:cs="Times New Roman" w:hint="eastAsia"/>
          <w:sz w:val="22"/>
        </w:rPr>
        <w:t xml:space="preserve"> or non-paired </w:t>
      </w:r>
      <w:r w:rsidR="005D415C" w:rsidRPr="00F34466">
        <w:rPr>
          <w:rFonts w:ascii="Times New Roman" w:hAnsi="Times New Roman" w:cs="Times New Roman" w:hint="eastAsia"/>
          <w:i/>
          <w:sz w:val="22"/>
        </w:rPr>
        <w:t>t</w:t>
      </w:r>
      <w:r w:rsidR="005D415C" w:rsidRPr="00F34466">
        <w:rPr>
          <w:rFonts w:ascii="Times New Roman" w:hAnsi="Times New Roman" w:cs="Times New Roman" w:hint="eastAsia"/>
          <w:sz w:val="22"/>
        </w:rPr>
        <w:t>-test.</w:t>
      </w:r>
      <w:r w:rsidR="00AE3B7D" w:rsidRPr="00F34466">
        <w:rPr>
          <w:rFonts w:ascii="Times New Roman" w:hAnsi="Times New Roman" w:cs="Times New Roman" w:hint="eastAsia"/>
          <w:sz w:val="22"/>
        </w:rPr>
        <w:t xml:space="preserve"> </w:t>
      </w:r>
      <w:r w:rsidRPr="00F34466">
        <w:rPr>
          <w:rFonts w:ascii="Times New Roman" w:hAnsi="Times New Roman" w:cs="Times New Roman" w:hint="eastAsia"/>
          <w:sz w:val="22"/>
        </w:rPr>
        <w:t xml:space="preserve">The </w:t>
      </w:r>
      <w:r w:rsidRPr="00F34466">
        <w:rPr>
          <w:rFonts w:ascii="Times New Roman" w:hAnsi="Times New Roman" w:cs="Times New Roman" w:hint="eastAsia"/>
          <w:i/>
          <w:sz w:val="22"/>
        </w:rPr>
        <w:t>p</w:t>
      </w:r>
      <w:r w:rsidRPr="00F34466">
        <w:rPr>
          <w:rFonts w:ascii="Times New Roman" w:hAnsi="Times New Roman" w:cs="Times New Roman" w:hint="eastAsia"/>
          <w:sz w:val="22"/>
        </w:rPr>
        <w:t>-values less than 0.05 were considered to be significant.</w:t>
      </w:r>
    </w:p>
    <w:sectPr w:rsidR="00414589" w:rsidRPr="00F34466" w:rsidSect="004D6AD3">
      <w:footerReference w:type="default" r:id="rId9"/>
      <w:pgSz w:w="11906" w:h="16838"/>
      <w:pgMar w:top="1021" w:right="1134" w:bottom="1021" w:left="1134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A06" w:rsidRDefault="00160A06" w:rsidP="00C365EC">
      <w:r>
        <w:separator/>
      </w:r>
    </w:p>
  </w:endnote>
  <w:endnote w:type="continuationSeparator" w:id="0">
    <w:p w:rsidR="00160A06" w:rsidRDefault="00160A06" w:rsidP="00C3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2422834"/>
      <w:docPartObj>
        <w:docPartGallery w:val="Page Numbers (Bottom of Page)"/>
        <w:docPartUnique/>
      </w:docPartObj>
    </w:sdtPr>
    <w:sdtEndPr/>
    <w:sdtContent>
      <w:p w:rsidR="00F34466" w:rsidRDefault="00F34466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90AA5" w:rsidRPr="00890AA5">
          <w:rPr>
            <w:noProof/>
            <w:lang w:val="ja-JP"/>
          </w:rPr>
          <w:t>1</w:t>
        </w:r>
        <w:r>
          <w:fldChar w:fldCharType="end"/>
        </w:r>
      </w:p>
    </w:sdtContent>
  </w:sdt>
  <w:p w:rsidR="00F34466" w:rsidRDefault="00F34466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A06" w:rsidRDefault="00160A06" w:rsidP="00C365EC">
      <w:r>
        <w:separator/>
      </w:r>
    </w:p>
  </w:footnote>
  <w:footnote w:type="continuationSeparator" w:id="0">
    <w:p w:rsidR="00160A06" w:rsidRDefault="00160A06" w:rsidP="00C36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9022B"/>
    <w:multiLevelType w:val="hybridMultilevel"/>
    <w:tmpl w:val="67CC81FA"/>
    <w:lvl w:ilvl="0" w:tplc="693449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2643CB3"/>
    <w:multiLevelType w:val="hybridMultilevel"/>
    <w:tmpl w:val="7DD6E342"/>
    <w:lvl w:ilvl="0" w:tplc="197052A0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BA842CE"/>
    <w:multiLevelType w:val="hybridMultilevel"/>
    <w:tmpl w:val="436E4EA4"/>
    <w:lvl w:ilvl="0" w:tplc="117AD0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52CA556B"/>
    <w:multiLevelType w:val="multilevel"/>
    <w:tmpl w:val="87CE881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57EC450C"/>
    <w:multiLevelType w:val="multilevel"/>
    <w:tmpl w:val="64EE88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60C24167"/>
    <w:multiLevelType w:val="hybridMultilevel"/>
    <w:tmpl w:val="A0708980"/>
    <w:lvl w:ilvl="0" w:tplc="8B8E606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671305B2"/>
    <w:multiLevelType w:val="hybridMultilevel"/>
    <w:tmpl w:val="3CB08A24"/>
    <w:lvl w:ilvl="0" w:tplc="C3BC84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99F40EF"/>
    <w:multiLevelType w:val="hybridMultilevel"/>
    <w:tmpl w:val="45BEDC60"/>
    <w:lvl w:ilvl="0" w:tplc="0CD48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2B3"/>
    <w:rsid w:val="000003C2"/>
    <w:rsid w:val="000051F9"/>
    <w:rsid w:val="000100EE"/>
    <w:rsid w:val="000125F2"/>
    <w:rsid w:val="000131BE"/>
    <w:rsid w:val="00017629"/>
    <w:rsid w:val="000213AB"/>
    <w:rsid w:val="000219AB"/>
    <w:rsid w:val="00024884"/>
    <w:rsid w:val="000260EA"/>
    <w:rsid w:val="000269B9"/>
    <w:rsid w:val="0003093E"/>
    <w:rsid w:val="00030E5F"/>
    <w:rsid w:val="00031AF6"/>
    <w:rsid w:val="00034E0F"/>
    <w:rsid w:val="000361C8"/>
    <w:rsid w:val="00052122"/>
    <w:rsid w:val="000533A2"/>
    <w:rsid w:val="00053D1B"/>
    <w:rsid w:val="00064B3C"/>
    <w:rsid w:val="00067CA0"/>
    <w:rsid w:val="00072FD3"/>
    <w:rsid w:val="0007394F"/>
    <w:rsid w:val="00075E4D"/>
    <w:rsid w:val="00081D47"/>
    <w:rsid w:val="00085AB3"/>
    <w:rsid w:val="0008775B"/>
    <w:rsid w:val="00091B5B"/>
    <w:rsid w:val="000923F5"/>
    <w:rsid w:val="0009437F"/>
    <w:rsid w:val="000957F6"/>
    <w:rsid w:val="00096C05"/>
    <w:rsid w:val="000A4CEF"/>
    <w:rsid w:val="000A55AB"/>
    <w:rsid w:val="000A6182"/>
    <w:rsid w:val="000A7E35"/>
    <w:rsid w:val="000B07D2"/>
    <w:rsid w:val="000B1811"/>
    <w:rsid w:val="000B1EA5"/>
    <w:rsid w:val="000B42B5"/>
    <w:rsid w:val="000B620C"/>
    <w:rsid w:val="000B7C3A"/>
    <w:rsid w:val="000C2863"/>
    <w:rsid w:val="000C4E1F"/>
    <w:rsid w:val="000D0D2A"/>
    <w:rsid w:val="000D32B3"/>
    <w:rsid w:val="000D39ED"/>
    <w:rsid w:val="000D5E33"/>
    <w:rsid w:val="000D693B"/>
    <w:rsid w:val="000E2083"/>
    <w:rsid w:val="000E40E6"/>
    <w:rsid w:val="000E5FE0"/>
    <w:rsid w:val="000E7DE2"/>
    <w:rsid w:val="000F0009"/>
    <w:rsid w:val="000F0C11"/>
    <w:rsid w:val="000F4D3E"/>
    <w:rsid w:val="001008DE"/>
    <w:rsid w:val="00100E8D"/>
    <w:rsid w:val="00103C07"/>
    <w:rsid w:val="00106EC0"/>
    <w:rsid w:val="00110D14"/>
    <w:rsid w:val="00115468"/>
    <w:rsid w:val="00115605"/>
    <w:rsid w:val="00115929"/>
    <w:rsid w:val="00127C7F"/>
    <w:rsid w:val="001308E9"/>
    <w:rsid w:val="00132CEA"/>
    <w:rsid w:val="0013546B"/>
    <w:rsid w:val="00147E6F"/>
    <w:rsid w:val="00151E5D"/>
    <w:rsid w:val="00160A06"/>
    <w:rsid w:val="001636A6"/>
    <w:rsid w:val="00163C44"/>
    <w:rsid w:val="00182CEA"/>
    <w:rsid w:val="0018555C"/>
    <w:rsid w:val="00185EDE"/>
    <w:rsid w:val="0019039B"/>
    <w:rsid w:val="00190868"/>
    <w:rsid w:val="001916B3"/>
    <w:rsid w:val="001920B1"/>
    <w:rsid w:val="0019225A"/>
    <w:rsid w:val="001941BE"/>
    <w:rsid w:val="0019749E"/>
    <w:rsid w:val="001976ED"/>
    <w:rsid w:val="001A1DD1"/>
    <w:rsid w:val="001A558F"/>
    <w:rsid w:val="001B4869"/>
    <w:rsid w:val="001B6364"/>
    <w:rsid w:val="001B6372"/>
    <w:rsid w:val="001B782B"/>
    <w:rsid w:val="001C7F4A"/>
    <w:rsid w:val="001D0950"/>
    <w:rsid w:val="001D130F"/>
    <w:rsid w:val="001D4D37"/>
    <w:rsid w:val="001D4FAD"/>
    <w:rsid w:val="001D74F8"/>
    <w:rsid w:val="001E380C"/>
    <w:rsid w:val="001E7AFD"/>
    <w:rsid w:val="001F4D9A"/>
    <w:rsid w:val="00200622"/>
    <w:rsid w:val="00200CD3"/>
    <w:rsid w:val="00204F97"/>
    <w:rsid w:val="0020519F"/>
    <w:rsid w:val="00215641"/>
    <w:rsid w:val="00216123"/>
    <w:rsid w:val="00220B1F"/>
    <w:rsid w:val="00221B5A"/>
    <w:rsid w:val="00223B5C"/>
    <w:rsid w:val="00225590"/>
    <w:rsid w:val="00225C34"/>
    <w:rsid w:val="00225F59"/>
    <w:rsid w:val="0022788F"/>
    <w:rsid w:val="00231DD6"/>
    <w:rsid w:val="00232642"/>
    <w:rsid w:val="002346D2"/>
    <w:rsid w:val="00234918"/>
    <w:rsid w:val="0023494E"/>
    <w:rsid w:val="00236880"/>
    <w:rsid w:val="0023795E"/>
    <w:rsid w:val="002438D4"/>
    <w:rsid w:val="00244286"/>
    <w:rsid w:val="00245354"/>
    <w:rsid w:val="002454E9"/>
    <w:rsid w:val="00245F9A"/>
    <w:rsid w:val="002522FD"/>
    <w:rsid w:val="00252A5B"/>
    <w:rsid w:val="00252BDC"/>
    <w:rsid w:val="00270CDA"/>
    <w:rsid w:val="00273D18"/>
    <w:rsid w:val="00273E7A"/>
    <w:rsid w:val="00275B88"/>
    <w:rsid w:val="00282917"/>
    <w:rsid w:val="00283BAD"/>
    <w:rsid w:val="00283D01"/>
    <w:rsid w:val="00292BF5"/>
    <w:rsid w:val="00294E46"/>
    <w:rsid w:val="002B398F"/>
    <w:rsid w:val="002B44C4"/>
    <w:rsid w:val="002B4D91"/>
    <w:rsid w:val="002B7FAD"/>
    <w:rsid w:val="002C0337"/>
    <w:rsid w:val="002C1CC7"/>
    <w:rsid w:val="002C1D8B"/>
    <w:rsid w:val="002C4BBB"/>
    <w:rsid w:val="002C6B3F"/>
    <w:rsid w:val="002D0929"/>
    <w:rsid w:val="002D1860"/>
    <w:rsid w:val="002D3763"/>
    <w:rsid w:val="002D5A02"/>
    <w:rsid w:val="002D7643"/>
    <w:rsid w:val="002E0DC6"/>
    <w:rsid w:val="002E155D"/>
    <w:rsid w:val="002E15B0"/>
    <w:rsid w:val="002E177C"/>
    <w:rsid w:val="002E6621"/>
    <w:rsid w:val="002F1836"/>
    <w:rsid w:val="002F2FF7"/>
    <w:rsid w:val="002F580B"/>
    <w:rsid w:val="00306068"/>
    <w:rsid w:val="00311A09"/>
    <w:rsid w:val="00314121"/>
    <w:rsid w:val="003222B6"/>
    <w:rsid w:val="00322C92"/>
    <w:rsid w:val="00326484"/>
    <w:rsid w:val="0033260E"/>
    <w:rsid w:val="00333575"/>
    <w:rsid w:val="003336F3"/>
    <w:rsid w:val="00333A8D"/>
    <w:rsid w:val="003403D5"/>
    <w:rsid w:val="00341013"/>
    <w:rsid w:val="003442B8"/>
    <w:rsid w:val="00350367"/>
    <w:rsid w:val="0035483F"/>
    <w:rsid w:val="00357865"/>
    <w:rsid w:val="003628D6"/>
    <w:rsid w:val="00376D27"/>
    <w:rsid w:val="00377BEA"/>
    <w:rsid w:val="00383956"/>
    <w:rsid w:val="00384DEF"/>
    <w:rsid w:val="003870F2"/>
    <w:rsid w:val="00390864"/>
    <w:rsid w:val="00390F06"/>
    <w:rsid w:val="00391B77"/>
    <w:rsid w:val="00393DD7"/>
    <w:rsid w:val="00395E79"/>
    <w:rsid w:val="003A19D0"/>
    <w:rsid w:val="003A19F2"/>
    <w:rsid w:val="003A1F46"/>
    <w:rsid w:val="003A25C3"/>
    <w:rsid w:val="003A290C"/>
    <w:rsid w:val="003A4E2A"/>
    <w:rsid w:val="003A4F65"/>
    <w:rsid w:val="003A68EF"/>
    <w:rsid w:val="003B5C10"/>
    <w:rsid w:val="003B72B1"/>
    <w:rsid w:val="003B7AB9"/>
    <w:rsid w:val="003C0CD2"/>
    <w:rsid w:val="003C285C"/>
    <w:rsid w:val="003C2EF5"/>
    <w:rsid w:val="003C687C"/>
    <w:rsid w:val="003D0C81"/>
    <w:rsid w:val="003D0DBA"/>
    <w:rsid w:val="003D32C4"/>
    <w:rsid w:val="003D4011"/>
    <w:rsid w:val="003D5544"/>
    <w:rsid w:val="003E32CF"/>
    <w:rsid w:val="003E3C77"/>
    <w:rsid w:val="003F3F9A"/>
    <w:rsid w:val="003F5C63"/>
    <w:rsid w:val="004001DB"/>
    <w:rsid w:val="00400A0D"/>
    <w:rsid w:val="0040603E"/>
    <w:rsid w:val="00413497"/>
    <w:rsid w:val="00414589"/>
    <w:rsid w:val="00417DF4"/>
    <w:rsid w:val="0042229F"/>
    <w:rsid w:val="00427FC0"/>
    <w:rsid w:val="00427FE5"/>
    <w:rsid w:val="004312C2"/>
    <w:rsid w:val="00431827"/>
    <w:rsid w:val="0043330D"/>
    <w:rsid w:val="00433471"/>
    <w:rsid w:val="00440061"/>
    <w:rsid w:val="00451179"/>
    <w:rsid w:val="00451757"/>
    <w:rsid w:val="00453348"/>
    <w:rsid w:val="004535D3"/>
    <w:rsid w:val="004546A3"/>
    <w:rsid w:val="0046492B"/>
    <w:rsid w:val="00465AA5"/>
    <w:rsid w:val="00467768"/>
    <w:rsid w:val="00467CAA"/>
    <w:rsid w:val="00472682"/>
    <w:rsid w:val="0047664A"/>
    <w:rsid w:val="00480EE7"/>
    <w:rsid w:val="00484D17"/>
    <w:rsid w:val="00486178"/>
    <w:rsid w:val="004861D8"/>
    <w:rsid w:val="00492318"/>
    <w:rsid w:val="00495D48"/>
    <w:rsid w:val="00496F60"/>
    <w:rsid w:val="00497966"/>
    <w:rsid w:val="004B77E3"/>
    <w:rsid w:val="004C1E8D"/>
    <w:rsid w:val="004C2328"/>
    <w:rsid w:val="004C532C"/>
    <w:rsid w:val="004C5580"/>
    <w:rsid w:val="004C7C61"/>
    <w:rsid w:val="004D23D9"/>
    <w:rsid w:val="004D418C"/>
    <w:rsid w:val="004D6AD3"/>
    <w:rsid w:val="004E11D8"/>
    <w:rsid w:val="004E325F"/>
    <w:rsid w:val="004E62FD"/>
    <w:rsid w:val="004F4770"/>
    <w:rsid w:val="00500D7F"/>
    <w:rsid w:val="0050477D"/>
    <w:rsid w:val="00506CF5"/>
    <w:rsid w:val="00507B8A"/>
    <w:rsid w:val="0051303B"/>
    <w:rsid w:val="00513A88"/>
    <w:rsid w:val="00517550"/>
    <w:rsid w:val="00521388"/>
    <w:rsid w:val="005221EE"/>
    <w:rsid w:val="00524F25"/>
    <w:rsid w:val="005260F3"/>
    <w:rsid w:val="005262C6"/>
    <w:rsid w:val="00540341"/>
    <w:rsid w:val="0054066D"/>
    <w:rsid w:val="00543EC7"/>
    <w:rsid w:val="00546BA4"/>
    <w:rsid w:val="0055045E"/>
    <w:rsid w:val="00551B11"/>
    <w:rsid w:val="00552023"/>
    <w:rsid w:val="005641A4"/>
    <w:rsid w:val="0057036B"/>
    <w:rsid w:val="005721FC"/>
    <w:rsid w:val="00573003"/>
    <w:rsid w:val="005808E5"/>
    <w:rsid w:val="0058344C"/>
    <w:rsid w:val="005858D7"/>
    <w:rsid w:val="00586C64"/>
    <w:rsid w:val="0059016C"/>
    <w:rsid w:val="00592099"/>
    <w:rsid w:val="005929FE"/>
    <w:rsid w:val="00595318"/>
    <w:rsid w:val="005959D6"/>
    <w:rsid w:val="005A06D2"/>
    <w:rsid w:val="005A2F64"/>
    <w:rsid w:val="005A3E90"/>
    <w:rsid w:val="005A4AAC"/>
    <w:rsid w:val="005A4BD3"/>
    <w:rsid w:val="005A51FC"/>
    <w:rsid w:val="005B344D"/>
    <w:rsid w:val="005B52B5"/>
    <w:rsid w:val="005B5A6F"/>
    <w:rsid w:val="005B7C54"/>
    <w:rsid w:val="005C123E"/>
    <w:rsid w:val="005C2A3D"/>
    <w:rsid w:val="005C343A"/>
    <w:rsid w:val="005C419E"/>
    <w:rsid w:val="005C4C7B"/>
    <w:rsid w:val="005C7DBD"/>
    <w:rsid w:val="005D2A21"/>
    <w:rsid w:val="005D3311"/>
    <w:rsid w:val="005D415C"/>
    <w:rsid w:val="005D442D"/>
    <w:rsid w:val="005D603C"/>
    <w:rsid w:val="005D6A68"/>
    <w:rsid w:val="005E00C2"/>
    <w:rsid w:val="005E36AD"/>
    <w:rsid w:val="005E52C3"/>
    <w:rsid w:val="005F25E4"/>
    <w:rsid w:val="005F516C"/>
    <w:rsid w:val="005F70C7"/>
    <w:rsid w:val="00607EB7"/>
    <w:rsid w:val="00610DBF"/>
    <w:rsid w:val="00611CC5"/>
    <w:rsid w:val="00614DA7"/>
    <w:rsid w:val="0061757D"/>
    <w:rsid w:val="00623D76"/>
    <w:rsid w:val="0062432C"/>
    <w:rsid w:val="00626526"/>
    <w:rsid w:val="00626C2B"/>
    <w:rsid w:val="0063170B"/>
    <w:rsid w:val="00633DB1"/>
    <w:rsid w:val="006350CF"/>
    <w:rsid w:val="0064305F"/>
    <w:rsid w:val="0064359A"/>
    <w:rsid w:val="00650BB2"/>
    <w:rsid w:val="006560EB"/>
    <w:rsid w:val="00661721"/>
    <w:rsid w:val="006625E0"/>
    <w:rsid w:val="006653AE"/>
    <w:rsid w:val="00691AF1"/>
    <w:rsid w:val="00691D9D"/>
    <w:rsid w:val="006927A9"/>
    <w:rsid w:val="00692EE0"/>
    <w:rsid w:val="00694D7A"/>
    <w:rsid w:val="00696564"/>
    <w:rsid w:val="0069667F"/>
    <w:rsid w:val="00696836"/>
    <w:rsid w:val="006969D6"/>
    <w:rsid w:val="006974FD"/>
    <w:rsid w:val="00697E22"/>
    <w:rsid w:val="006A0814"/>
    <w:rsid w:val="006A1777"/>
    <w:rsid w:val="006A27AF"/>
    <w:rsid w:val="006B263C"/>
    <w:rsid w:val="006B57A5"/>
    <w:rsid w:val="006C1293"/>
    <w:rsid w:val="006C25F4"/>
    <w:rsid w:val="006C2679"/>
    <w:rsid w:val="006C2C8A"/>
    <w:rsid w:val="006C69A8"/>
    <w:rsid w:val="006C7007"/>
    <w:rsid w:val="006D06EE"/>
    <w:rsid w:val="006D42D3"/>
    <w:rsid w:val="006D59F7"/>
    <w:rsid w:val="006D7181"/>
    <w:rsid w:val="006D7A5E"/>
    <w:rsid w:val="006E089C"/>
    <w:rsid w:val="006E0996"/>
    <w:rsid w:val="006E329A"/>
    <w:rsid w:val="006E5A50"/>
    <w:rsid w:val="006E6370"/>
    <w:rsid w:val="006F3754"/>
    <w:rsid w:val="006F7E6D"/>
    <w:rsid w:val="0070102D"/>
    <w:rsid w:val="007017B9"/>
    <w:rsid w:val="00702640"/>
    <w:rsid w:val="00702802"/>
    <w:rsid w:val="00702EE7"/>
    <w:rsid w:val="0070472E"/>
    <w:rsid w:val="00707E0A"/>
    <w:rsid w:val="0071020A"/>
    <w:rsid w:val="007159DF"/>
    <w:rsid w:val="00723C3F"/>
    <w:rsid w:val="00723D84"/>
    <w:rsid w:val="00725468"/>
    <w:rsid w:val="00725594"/>
    <w:rsid w:val="00735FBB"/>
    <w:rsid w:val="007403DD"/>
    <w:rsid w:val="0074212D"/>
    <w:rsid w:val="0074260F"/>
    <w:rsid w:val="00742E77"/>
    <w:rsid w:val="00751077"/>
    <w:rsid w:val="007518E9"/>
    <w:rsid w:val="007546B1"/>
    <w:rsid w:val="0075474B"/>
    <w:rsid w:val="00755D2C"/>
    <w:rsid w:val="007630E1"/>
    <w:rsid w:val="00770C1F"/>
    <w:rsid w:val="00771065"/>
    <w:rsid w:val="007724DE"/>
    <w:rsid w:val="007750DD"/>
    <w:rsid w:val="00775550"/>
    <w:rsid w:val="00782BF5"/>
    <w:rsid w:val="00784315"/>
    <w:rsid w:val="00784DB8"/>
    <w:rsid w:val="00785804"/>
    <w:rsid w:val="00787016"/>
    <w:rsid w:val="00790EAB"/>
    <w:rsid w:val="00791B0D"/>
    <w:rsid w:val="007927D0"/>
    <w:rsid w:val="0079530C"/>
    <w:rsid w:val="00795C23"/>
    <w:rsid w:val="007A2B31"/>
    <w:rsid w:val="007A77F8"/>
    <w:rsid w:val="007C1071"/>
    <w:rsid w:val="007C2996"/>
    <w:rsid w:val="007C4034"/>
    <w:rsid w:val="007C5509"/>
    <w:rsid w:val="007D4F1F"/>
    <w:rsid w:val="007D4F36"/>
    <w:rsid w:val="007E1375"/>
    <w:rsid w:val="007E2177"/>
    <w:rsid w:val="007E5A6C"/>
    <w:rsid w:val="007E7D5C"/>
    <w:rsid w:val="007F1A9D"/>
    <w:rsid w:val="007F264E"/>
    <w:rsid w:val="007F3DA1"/>
    <w:rsid w:val="007F6E68"/>
    <w:rsid w:val="00801089"/>
    <w:rsid w:val="00802C97"/>
    <w:rsid w:val="00803DCD"/>
    <w:rsid w:val="008068C5"/>
    <w:rsid w:val="00812DF8"/>
    <w:rsid w:val="00813E1D"/>
    <w:rsid w:val="00815653"/>
    <w:rsid w:val="008206A4"/>
    <w:rsid w:val="00820793"/>
    <w:rsid w:val="008376E1"/>
    <w:rsid w:val="008410C5"/>
    <w:rsid w:val="00842ABD"/>
    <w:rsid w:val="008443D8"/>
    <w:rsid w:val="00845C4C"/>
    <w:rsid w:val="0085336D"/>
    <w:rsid w:val="00853D5F"/>
    <w:rsid w:val="0086015E"/>
    <w:rsid w:val="00860741"/>
    <w:rsid w:val="00866779"/>
    <w:rsid w:val="00870977"/>
    <w:rsid w:val="008715C2"/>
    <w:rsid w:val="00871861"/>
    <w:rsid w:val="00871B1F"/>
    <w:rsid w:val="00871BD9"/>
    <w:rsid w:val="0087295F"/>
    <w:rsid w:val="00874E75"/>
    <w:rsid w:val="008762DC"/>
    <w:rsid w:val="00885600"/>
    <w:rsid w:val="00887F1B"/>
    <w:rsid w:val="00890AA5"/>
    <w:rsid w:val="0089140B"/>
    <w:rsid w:val="00891526"/>
    <w:rsid w:val="008A3092"/>
    <w:rsid w:val="008A3D24"/>
    <w:rsid w:val="008B0463"/>
    <w:rsid w:val="008B5DC3"/>
    <w:rsid w:val="008B7D11"/>
    <w:rsid w:val="008C114F"/>
    <w:rsid w:val="008C1B5A"/>
    <w:rsid w:val="008C4798"/>
    <w:rsid w:val="008C4F7B"/>
    <w:rsid w:val="008C7BEF"/>
    <w:rsid w:val="008D3599"/>
    <w:rsid w:val="008D4423"/>
    <w:rsid w:val="008D5EE2"/>
    <w:rsid w:val="008D6782"/>
    <w:rsid w:val="008E11B5"/>
    <w:rsid w:val="008E1823"/>
    <w:rsid w:val="008E1DAC"/>
    <w:rsid w:val="008E4604"/>
    <w:rsid w:val="008E5760"/>
    <w:rsid w:val="008E7B4D"/>
    <w:rsid w:val="008F2204"/>
    <w:rsid w:val="008F2B91"/>
    <w:rsid w:val="008F35CD"/>
    <w:rsid w:val="008F4F3C"/>
    <w:rsid w:val="008F6754"/>
    <w:rsid w:val="009011B0"/>
    <w:rsid w:val="009013E0"/>
    <w:rsid w:val="00902713"/>
    <w:rsid w:val="009047D9"/>
    <w:rsid w:val="00904D88"/>
    <w:rsid w:val="0090527F"/>
    <w:rsid w:val="009062E5"/>
    <w:rsid w:val="00906660"/>
    <w:rsid w:val="00906753"/>
    <w:rsid w:val="0090688E"/>
    <w:rsid w:val="00910FF4"/>
    <w:rsid w:val="00911055"/>
    <w:rsid w:val="00912ED5"/>
    <w:rsid w:val="00915729"/>
    <w:rsid w:val="00917797"/>
    <w:rsid w:val="0092438B"/>
    <w:rsid w:val="00924D22"/>
    <w:rsid w:val="00927399"/>
    <w:rsid w:val="00931AAA"/>
    <w:rsid w:val="00931AAC"/>
    <w:rsid w:val="00934A4F"/>
    <w:rsid w:val="00936A14"/>
    <w:rsid w:val="00937A78"/>
    <w:rsid w:val="009407B7"/>
    <w:rsid w:val="00943F08"/>
    <w:rsid w:val="0094627A"/>
    <w:rsid w:val="009471F0"/>
    <w:rsid w:val="00947859"/>
    <w:rsid w:val="00947D2A"/>
    <w:rsid w:val="00950221"/>
    <w:rsid w:val="009505B5"/>
    <w:rsid w:val="00953355"/>
    <w:rsid w:val="00954C63"/>
    <w:rsid w:val="00960692"/>
    <w:rsid w:val="0096146E"/>
    <w:rsid w:val="00965948"/>
    <w:rsid w:val="009719F6"/>
    <w:rsid w:val="00971CC5"/>
    <w:rsid w:val="009762AD"/>
    <w:rsid w:val="0098316D"/>
    <w:rsid w:val="00984162"/>
    <w:rsid w:val="009860C7"/>
    <w:rsid w:val="00993766"/>
    <w:rsid w:val="009949C3"/>
    <w:rsid w:val="00994C75"/>
    <w:rsid w:val="00997624"/>
    <w:rsid w:val="00997657"/>
    <w:rsid w:val="009A072C"/>
    <w:rsid w:val="009A30CE"/>
    <w:rsid w:val="009A33C8"/>
    <w:rsid w:val="009A4C90"/>
    <w:rsid w:val="009A54E7"/>
    <w:rsid w:val="009A5945"/>
    <w:rsid w:val="009B4BA1"/>
    <w:rsid w:val="009B6E7E"/>
    <w:rsid w:val="009B7027"/>
    <w:rsid w:val="009B7B14"/>
    <w:rsid w:val="009C128A"/>
    <w:rsid w:val="009C1AB8"/>
    <w:rsid w:val="009C66B3"/>
    <w:rsid w:val="009C6C7D"/>
    <w:rsid w:val="009D2026"/>
    <w:rsid w:val="009D24AC"/>
    <w:rsid w:val="009D2BBC"/>
    <w:rsid w:val="009D2BD8"/>
    <w:rsid w:val="009D2F26"/>
    <w:rsid w:val="009D6CED"/>
    <w:rsid w:val="009D7CA0"/>
    <w:rsid w:val="009E13AF"/>
    <w:rsid w:val="009E1979"/>
    <w:rsid w:val="009E3CB8"/>
    <w:rsid w:val="009E3F6E"/>
    <w:rsid w:val="009E77F3"/>
    <w:rsid w:val="009F0DAC"/>
    <w:rsid w:val="009F1257"/>
    <w:rsid w:val="009F1AB6"/>
    <w:rsid w:val="00A07B9B"/>
    <w:rsid w:val="00A14FB3"/>
    <w:rsid w:val="00A156F8"/>
    <w:rsid w:val="00A16394"/>
    <w:rsid w:val="00A2100A"/>
    <w:rsid w:val="00A223EC"/>
    <w:rsid w:val="00A30B0C"/>
    <w:rsid w:val="00A3227D"/>
    <w:rsid w:val="00A32A17"/>
    <w:rsid w:val="00A34899"/>
    <w:rsid w:val="00A34915"/>
    <w:rsid w:val="00A365F7"/>
    <w:rsid w:val="00A4472D"/>
    <w:rsid w:val="00A44EF4"/>
    <w:rsid w:val="00A45178"/>
    <w:rsid w:val="00A4541B"/>
    <w:rsid w:val="00A45DC1"/>
    <w:rsid w:val="00A462FB"/>
    <w:rsid w:val="00A51255"/>
    <w:rsid w:val="00A52052"/>
    <w:rsid w:val="00A52BDC"/>
    <w:rsid w:val="00A55622"/>
    <w:rsid w:val="00A57696"/>
    <w:rsid w:val="00A60498"/>
    <w:rsid w:val="00A65BC5"/>
    <w:rsid w:val="00A66F79"/>
    <w:rsid w:val="00A73AA2"/>
    <w:rsid w:val="00A74C1C"/>
    <w:rsid w:val="00A75B00"/>
    <w:rsid w:val="00A75E8D"/>
    <w:rsid w:val="00A75ED1"/>
    <w:rsid w:val="00A828B5"/>
    <w:rsid w:val="00A845C3"/>
    <w:rsid w:val="00A85FA3"/>
    <w:rsid w:val="00A903EF"/>
    <w:rsid w:val="00A9062C"/>
    <w:rsid w:val="00A92BFD"/>
    <w:rsid w:val="00A93401"/>
    <w:rsid w:val="00A939B7"/>
    <w:rsid w:val="00AA0074"/>
    <w:rsid w:val="00AA1714"/>
    <w:rsid w:val="00AA4416"/>
    <w:rsid w:val="00AA7CC1"/>
    <w:rsid w:val="00AB01B6"/>
    <w:rsid w:val="00AB4EBA"/>
    <w:rsid w:val="00AB5555"/>
    <w:rsid w:val="00AC3D2E"/>
    <w:rsid w:val="00AC5EBA"/>
    <w:rsid w:val="00AC60C9"/>
    <w:rsid w:val="00AD026E"/>
    <w:rsid w:val="00AD2158"/>
    <w:rsid w:val="00AD2B89"/>
    <w:rsid w:val="00AD4D1B"/>
    <w:rsid w:val="00AD56E9"/>
    <w:rsid w:val="00AD59AB"/>
    <w:rsid w:val="00AD6771"/>
    <w:rsid w:val="00AD7168"/>
    <w:rsid w:val="00AE3B7D"/>
    <w:rsid w:val="00AE409C"/>
    <w:rsid w:val="00AE7374"/>
    <w:rsid w:val="00AE7E25"/>
    <w:rsid w:val="00AF001C"/>
    <w:rsid w:val="00AF1D9B"/>
    <w:rsid w:val="00AF25E6"/>
    <w:rsid w:val="00AF376E"/>
    <w:rsid w:val="00AF38D3"/>
    <w:rsid w:val="00B06D04"/>
    <w:rsid w:val="00B10826"/>
    <w:rsid w:val="00B1411D"/>
    <w:rsid w:val="00B16101"/>
    <w:rsid w:val="00B16C76"/>
    <w:rsid w:val="00B17E34"/>
    <w:rsid w:val="00B207FD"/>
    <w:rsid w:val="00B21556"/>
    <w:rsid w:val="00B22E36"/>
    <w:rsid w:val="00B24921"/>
    <w:rsid w:val="00B27879"/>
    <w:rsid w:val="00B27B29"/>
    <w:rsid w:val="00B3005E"/>
    <w:rsid w:val="00B30C0A"/>
    <w:rsid w:val="00B324F0"/>
    <w:rsid w:val="00B332C1"/>
    <w:rsid w:val="00B34A50"/>
    <w:rsid w:val="00B3790A"/>
    <w:rsid w:val="00B42F06"/>
    <w:rsid w:val="00B5495E"/>
    <w:rsid w:val="00B55905"/>
    <w:rsid w:val="00B61A03"/>
    <w:rsid w:val="00B668CC"/>
    <w:rsid w:val="00B673F8"/>
    <w:rsid w:val="00B80B8A"/>
    <w:rsid w:val="00B83EFB"/>
    <w:rsid w:val="00B9185A"/>
    <w:rsid w:val="00B945C9"/>
    <w:rsid w:val="00B953F3"/>
    <w:rsid w:val="00B96E39"/>
    <w:rsid w:val="00BA4F74"/>
    <w:rsid w:val="00BA5B9C"/>
    <w:rsid w:val="00BA78ED"/>
    <w:rsid w:val="00BB118B"/>
    <w:rsid w:val="00BB4433"/>
    <w:rsid w:val="00BB5CE6"/>
    <w:rsid w:val="00BC0F13"/>
    <w:rsid w:val="00BC2419"/>
    <w:rsid w:val="00BC57AC"/>
    <w:rsid w:val="00BC5965"/>
    <w:rsid w:val="00BD5A2E"/>
    <w:rsid w:val="00BD5F93"/>
    <w:rsid w:val="00BD66D9"/>
    <w:rsid w:val="00BE1CD1"/>
    <w:rsid w:val="00BF246C"/>
    <w:rsid w:val="00BF47E8"/>
    <w:rsid w:val="00BF56DD"/>
    <w:rsid w:val="00BF583B"/>
    <w:rsid w:val="00C0128F"/>
    <w:rsid w:val="00C033EB"/>
    <w:rsid w:val="00C05629"/>
    <w:rsid w:val="00C10016"/>
    <w:rsid w:val="00C101A6"/>
    <w:rsid w:val="00C1556B"/>
    <w:rsid w:val="00C256F2"/>
    <w:rsid w:val="00C33A66"/>
    <w:rsid w:val="00C348B0"/>
    <w:rsid w:val="00C361C9"/>
    <w:rsid w:val="00C365EC"/>
    <w:rsid w:val="00C36AED"/>
    <w:rsid w:val="00C41A0E"/>
    <w:rsid w:val="00C42CD3"/>
    <w:rsid w:val="00C431FC"/>
    <w:rsid w:val="00C510ED"/>
    <w:rsid w:val="00C51E5B"/>
    <w:rsid w:val="00C533B1"/>
    <w:rsid w:val="00C6068A"/>
    <w:rsid w:val="00C644DC"/>
    <w:rsid w:val="00C65C06"/>
    <w:rsid w:val="00C665B5"/>
    <w:rsid w:val="00C72BEB"/>
    <w:rsid w:val="00C72D76"/>
    <w:rsid w:val="00C738FA"/>
    <w:rsid w:val="00C76411"/>
    <w:rsid w:val="00C76BAC"/>
    <w:rsid w:val="00C8190D"/>
    <w:rsid w:val="00C82E7D"/>
    <w:rsid w:val="00C844C8"/>
    <w:rsid w:val="00C879B6"/>
    <w:rsid w:val="00C907D5"/>
    <w:rsid w:val="00C92CCB"/>
    <w:rsid w:val="00C94029"/>
    <w:rsid w:val="00C95068"/>
    <w:rsid w:val="00C9657F"/>
    <w:rsid w:val="00CA325F"/>
    <w:rsid w:val="00CA4900"/>
    <w:rsid w:val="00CB2D13"/>
    <w:rsid w:val="00CC5178"/>
    <w:rsid w:val="00CD2883"/>
    <w:rsid w:val="00CD4924"/>
    <w:rsid w:val="00CE406E"/>
    <w:rsid w:val="00CF31E9"/>
    <w:rsid w:val="00D0027B"/>
    <w:rsid w:val="00D002EC"/>
    <w:rsid w:val="00D00FB7"/>
    <w:rsid w:val="00D01E80"/>
    <w:rsid w:val="00D01E9A"/>
    <w:rsid w:val="00D042F1"/>
    <w:rsid w:val="00D05215"/>
    <w:rsid w:val="00D076CF"/>
    <w:rsid w:val="00D07A65"/>
    <w:rsid w:val="00D102A7"/>
    <w:rsid w:val="00D1323F"/>
    <w:rsid w:val="00D14A1C"/>
    <w:rsid w:val="00D14D19"/>
    <w:rsid w:val="00D17DEE"/>
    <w:rsid w:val="00D23124"/>
    <w:rsid w:val="00D24A2F"/>
    <w:rsid w:val="00D251BE"/>
    <w:rsid w:val="00D2699F"/>
    <w:rsid w:val="00D27DC5"/>
    <w:rsid w:val="00D30DA7"/>
    <w:rsid w:val="00D31B40"/>
    <w:rsid w:val="00D33DA6"/>
    <w:rsid w:val="00D33E55"/>
    <w:rsid w:val="00D379F3"/>
    <w:rsid w:val="00D41071"/>
    <w:rsid w:val="00D424AE"/>
    <w:rsid w:val="00D53D44"/>
    <w:rsid w:val="00D57AD5"/>
    <w:rsid w:val="00D60AE0"/>
    <w:rsid w:val="00D62787"/>
    <w:rsid w:val="00D62A21"/>
    <w:rsid w:val="00D63960"/>
    <w:rsid w:val="00D6465F"/>
    <w:rsid w:val="00D64DB8"/>
    <w:rsid w:val="00D64F96"/>
    <w:rsid w:val="00D6507E"/>
    <w:rsid w:val="00D657E0"/>
    <w:rsid w:val="00D66923"/>
    <w:rsid w:val="00D72FCA"/>
    <w:rsid w:val="00D75CD7"/>
    <w:rsid w:val="00D845CD"/>
    <w:rsid w:val="00D84F9F"/>
    <w:rsid w:val="00D86664"/>
    <w:rsid w:val="00D91BDC"/>
    <w:rsid w:val="00D91F39"/>
    <w:rsid w:val="00D945EC"/>
    <w:rsid w:val="00D97564"/>
    <w:rsid w:val="00DA0359"/>
    <w:rsid w:val="00DA1B99"/>
    <w:rsid w:val="00DA219A"/>
    <w:rsid w:val="00DA2FB1"/>
    <w:rsid w:val="00DA428D"/>
    <w:rsid w:val="00DB1511"/>
    <w:rsid w:val="00DB1740"/>
    <w:rsid w:val="00DB2158"/>
    <w:rsid w:val="00DB2209"/>
    <w:rsid w:val="00DB22FB"/>
    <w:rsid w:val="00DB3E82"/>
    <w:rsid w:val="00DB704C"/>
    <w:rsid w:val="00DB70A4"/>
    <w:rsid w:val="00DB7735"/>
    <w:rsid w:val="00DB7C6B"/>
    <w:rsid w:val="00DC06EC"/>
    <w:rsid w:val="00DC35D0"/>
    <w:rsid w:val="00DC369C"/>
    <w:rsid w:val="00DD0C1F"/>
    <w:rsid w:val="00DD21CB"/>
    <w:rsid w:val="00DD4179"/>
    <w:rsid w:val="00DD5A63"/>
    <w:rsid w:val="00DE06D5"/>
    <w:rsid w:val="00DE0885"/>
    <w:rsid w:val="00DE3F82"/>
    <w:rsid w:val="00DE679A"/>
    <w:rsid w:val="00DE6C5D"/>
    <w:rsid w:val="00DE6DEC"/>
    <w:rsid w:val="00DF0B5C"/>
    <w:rsid w:val="00DF0D7B"/>
    <w:rsid w:val="00DF1A0C"/>
    <w:rsid w:val="00DF1DC3"/>
    <w:rsid w:val="00DF2704"/>
    <w:rsid w:val="00DF3A6D"/>
    <w:rsid w:val="00DF5EDC"/>
    <w:rsid w:val="00DF713B"/>
    <w:rsid w:val="00E005DF"/>
    <w:rsid w:val="00E01B91"/>
    <w:rsid w:val="00E01BD2"/>
    <w:rsid w:val="00E07ECF"/>
    <w:rsid w:val="00E1100A"/>
    <w:rsid w:val="00E14CE1"/>
    <w:rsid w:val="00E166C2"/>
    <w:rsid w:val="00E170C3"/>
    <w:rsid w:val="00E173EE"/>
    <w:rsid w:val="00E231AA"/>
    <w:rsid w:val="00E233C9"/>
    <w:rsid w:val="00E2406E"/>
    <w:rsid w:val="00E302FE"/>
    <w:rsid w:val="00E351C0"/>
    <w:rsid w:val="00E363B2"/>
    <w:rsid w:val="00E4274C"/>
    <w:rsid w:val="00E46C56"/>
    <w:rsid w:val="00E518D3"/>
    <w:rsid w:val="00E528CC"/>
    <w:rsid w:val="00E529C1"/>
    <w:rsid w:val="00E52D01"/>
    <w:rsid w:val="00E53344"/>
    <w:rsid w:val="00E55433"/>
    <w:rsid w:val="00E55626"/>
    <w:rsid w:val="00E558A3"/>
    <w:rsid w:val="00E5743C"/>
    <w:rsid w:val="00E57FD8"/>
    <w:rsid w:val="00E61C68"/>
    <w:rsid w:val="00E622C3"/>
    <w:rsid w:val="00E65294"/>
    <w:rsid w:val="00E71AF2"/>
    <w:rsid w:val="00E755EB"/>
    <w:rsid w:val="00E7605B"/>
    <w:rsid w:val="00E7609E"/>
    <w:rsid w:val="00E82FF8"/>
    <w:rsid w:val="00E87179"/>
    <w:rsid w:val="00E8765F"/>
    <w:rsid w:val="00E917EC"/>
    <w:rsid w:val="00E91DF4"/>
    <w:rsid w:val="00E921B9"/>
    <w:rsid w:val="00E95398"/>
    <w:rsid w:val="00EA1E1F"/>
    <w:rsid w:val="00EA1EEC"/>
    <w:rsid w:val="00EA2D0D"/>
    <w:rsid w:val="00EB0434"/>
    <w:rsid w:val="00EB0D9A"/>
    <w:rsid w:val="00EB0EFD"/>
    <w:rsid w:val="00EB1B00"/>
    <w:rsid w:val="00EB2149"/>
    <w:rsid w:val="00EB2E60"/>
    <w:rsid w:val="00EB3892"/>
    <w:rsid w:val="00EB3C63"/>
    <w:rsid w:val="00EB3CA4"/>
    <w:rsid w:val="00EB44B3"/>
    <w:rsid w:val="00EB5683"/>
    <w:rsid w:val="00EB7641"/>
    <w:rsid w:val="00EB7F4F"/>
    <w:rsid w:val="00EC0954"/>
    <w:rsid w:val="00EC1B5F"/>
    <w:rsid w:val="00EC618E"/>
    <w:rsid w:val="00ED338E"/>
    <w:rsid w:val="00ED3ACE"/>
    <w:rsid w:val="00ED3CCA"/>
    <w:rsid w:val="00ED4DD5"/>
    <w:rsid w:val="00ED5DA4"/>
    <w:rsid w:val="00ED7BCA"/>
    <w:rsid w:val="00EE4C4A"/>
    <w:rsid w:val="00EF035F"/>
    <w:rsid w:val="00EF1F09"/>
    <w:rsid w:val="00F05AC7"/>
    <w:rsid w:val="00F10992"/>
    <w:rsid w:val="00F12502"/>
    <w:rsid w:val="00F1371D"/>
    <w:rsid w:val="00F16199"/>
    <w:rsid w:val="00F17780"/>
    <w:rsid w:val="00F20C5A"/>
    <w:rsid w:val="00F2159D"/>
    <w:rsid w:val="00F22C66"/>
    <w:rsid w:val="00F25BA1"/>
    <w:rsid w:val="00F27B2D"/>
    <w:rsid w:val="00F30892"/>
    <w:rsid w:val="00F333D3"/>
    <w:rsid w:val="00F34466"/>
    <w:rsid w:val="00F34C08"/>
    <w:rsid w:val="00F35542"/>
    <w:rsid w:val="00F42E09"/>
    <w:rsid w:val="00F44332"/>
    <w:rsid w:val="00F50E03"/>
    <w:rsid w:val="00F5120E"/>
    <w:rsid w:val="00F51A0E"/>
    <w:rsid w:val="00F51BF3"/>
    <w:rsid w:val="00F5348A"/>
    <w:rsid w:val="00F53DF9"/>
    <w:rsid w:val="00F54B2C"/>
    <w:rsid w:val="00F611EE"/>
    <w:rsid w:val="00F6309A"/>
    <w:rsid w:val="00F655D1"/>
    <w:rsid w:val="00F751E9"/>
    <w:rsid w:val="00F80A7E"/>
    <w:rsid w:val="00F825C1"/>
    <w:rsid w:val="00F836D1"/>
    <w:rsid w:val="00F8412D"/>
    <w:rsid w:val="00F92C61"/>
    <w:rsid w:val="00F92F88"/>
    <w:rsid w:val="00F944A7"/>
    <w:rsid w:val="00F95C9E"/>
    <w:rsid w:val="00F968AE"/>
    <w:rsid w:val="00FA357C"/>
    <w:rsid w:val="00FA42ED"/>
    <w:rsid w:val="00FA6E35"/>
    <w:rsid w:val="00FA742C"/>
    <w:rsid w:val="00FB373F"/>
    <w:rsid w:val="00FB7654"/>
    <w:rsid w:val="00FC042F"/>
    <w:rsid w:val="00FC4D96"/>
    <w:rsid w:val="00FD21C5"/>
    <w:rsid w:val="00FD5A8B"/>
    <w:rsid w:val="00FD60B4"/>
    <w:rsid w:val="00FD6988"/>
    <w:rsid w:val="00FE515A"/>
    <w:rsid w:val="00FF0856"/>
    <w:rsid w:val="00FF6E08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2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329A"/>
    <w:pPr>
      <w:ind w:leftChars="400" w:left="840"/>
    </w:pPr>
  </w:style>
  <w:style w:type="character" w:styleId="a4">
    <w:name w:val="Hyperlink"/>
    <w:basedOn w:val="a0"/>
    <w:uiPriority w:val="99"/>
    <w:unhideWhenUsed/>
    <w:rsid w:val="00B34A50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5C7D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C7DB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365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C365EC"/>
  </w:style>
  <w:style w:type="paragraph" w:styleId="a9">
    <w:name w:val="footer"/>
    <w:basedOn w:val="a"/>
    <w:link w:val="aa"/>
    <w:uiPriority w:val="99"/>
    <w:unhideWhenUsed/>
    <w:rsid w:val="00C365E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365EC"/>
  </w:style>
  <w:style w:type="character" w:styleId="ab">
    <w:name w:val="line number"/>
    <w:basedOn w:val="a0"/>
    <w:uiPriority w:val="99"/>
    <w:semiHidden/>
    <w:unhideWhenUsed/>
    <w:rsid w:val="00F344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32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329A"/>
    <w:pPr>
      <w:ind w:leftChars="400" w:left="840"/>
    </w:pPr>
  </w:style>
  <w:style w:type="character" w:styleId="a4">
    <w:name w:val="Hyperlink"/>
    <w:basedOn w:val="a0"/>
    <w:uiPriority w:val="99"/>
    <w:unhideWhenUsed/>
    <w:rsid w:val="00B34A50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5C7D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5C7DB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365E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C365EC"/>
  </w:style>
  <w:style w:type="paragraph" w:styleId="a9">
    <w:name w:val="footer"/>
    <w:basedOn w:val="a"/>
    <w:link w:val="aa"/>
    <w:uiPriority w:val="99"/>
    <w:unhideWhenUsed/>
    <w:rsid w:val="00C365E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C365EC"/>
  </w:style>
  <w:style w:type="character" w:styleId="ab">
    <w:name w:val="line number"/>
    <w:basedOn w:val="a0"/>
    <w:uiPriority w:val="99"/>
    <w:semiHidden/>
    <w:unhideWhenUsed/>
    <w:rsid w:val="00F34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92934-F471-4F7B-BD3C-DA358AD33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ishiai</dc:creator>
  <cp:lastModifiedBy>s.ishiai</cp:lastModifiedBy>
  <cp:revision>3</cp:revision>
  <cp:lastPrinted>2013-10-18T11:02:00Z</cp:lastPrinted>
  <dcterms:created xsi:type="dcterms:W3CDTF">2013-11-03T22:48:00Z</dcterms:created>
  <dcterms:modified xsi:type="dcterms:W3CDTF">2013-11-03T22:50:00Z</dcterms:modified>
</cp:coreProperties>
</file>